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E8074" w14:textId="47FC08BA" w:rsidR="0084663A" w:rsidRPr="0084663A" w:rsidRDefault="0084663A" w:rsidP="00D55A8D">
      <w:pPr>
        <w:suppressLineNumbers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proofErr w:type="spellStart"/>
      <w:r w:rsidRPr="0084663A">
        <w:rPr>
          <w:rFonts w:ascii="Times New Roman" w:eastAsia="Times New Roman" w:hAnsi="Times New Roman" w:cs="Times New Roman"/>
          <w:b/>
          <w:bCs/>
          <w:sz w:val="28"/>
          <w:szCs w:val="28"/>
        </w:rPr>
        <w:t>Ficus</w:t>
      </w:r>
      <w:proofErr w:type="spellEnd"/>
      <w:r w:rsidRPr="0084663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-mediated green synthesis of manganese oxide nanoparticles for adsorptive removal of </w:t>
      </w:r>
      <w:r w:rsidR="00CF65F8">
        <w:rPr>
          <w:rFonts w:ascii="Times New Roman" w:eastAsia="Times New Roman" w:hAnsi="Times New Roman" w:cs="Times New Roman"/>
          <w:b/>
          <w:bCs/>
          <w:sz w:val="28"/>
          <w:szCs w:val="28"/>
        </w:rPr>
        <w:t>malachite green</w:t>
      </w:r>
      <w:r w:rsidRPr="0084663A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from </w:t>
      </w:r>
      <w:r w:rsidR="00D55A8D">
        <w:rPr>
          <w:rFonts w:ascii="Times New Roman" w:eastAsia="Times New Roman" w:hAnsi="Times New Roman" w:cs="Times New Roman"/>
          <w:b/>
          <w:bCs/>
          <w:sz w:val="28"/>
          <w:szCs w:val="28"/>
        </w:rPr>
        <w:t>aqueous solutions</w:t>
      </w:r>
    </w:p>
    <w:p w14:paraId="58C28CC6" w14:textId="0B15445D" w:rsidR="0084663A" w:rsidRPr="0084663A" w:rsidRDefault="00D43C8E" w:rsidP="00C8458E">
      <w:pPr>
        <w:suppressLineNumbers/>
        <w:jc w:val="center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43C8E">
        <w:rPr>
          <w:rFonts w:ascii="Times New Roman" w:eastAsia="Times New Roman" w:hAnsi="Times New Roman" w:cs="Times New Roman"/>
          <w:sz w:val="24"/>
          <w:szCs w:val="24"/>
        </w:rPr>
        <w:t>Ibrahem</w:t>
      </w:r>
      <w:proofErr w:type="spellEnd"/>
      <w:r w:rsidRPr="00D43C8E"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="00C8458E">
        <w:rPr>
          <w:rFonts w:ascii="Times New Roman" w:eastAsia="Times New Roman" w:hAnsi="Times New Roman" w:cs="Times New Roman"/>
          <w:sz w:val="24"/>
          <w:szCs w:val="24"/>
        </w:rPr>
        <w:t>ohamed</w:t>
      </w:r>
      <w:r w:rsidRPr="00D43C8E">
        <w:rPr>
          <w:rFonts w:ascii="Times New Roman" w:eastAsia="Times New Roman" w:hAnsi="Times New Roman" w:cs="Times New Roman"/>
          <w:sz w:val="24"/>
          <w:szCs w:val="24"/>
        </w:rPr>
        <w:t xml:space="preserve"> A</w:t>
      </w:r>
      <w:r w:rsidR="00C8458E">
        <w:rPr>
          <w:rFonts w:ascii="Times New Roman" w:eastAsia="Times New Roman" w:hAnsi="Times New Roman" w:cs="Times New Roman"/>
          <w:sz w:val="24"/>
          <w:szCs w:val="24"/>
        </w:rPr>
        <w:t>bouzeid</w:t>
      </w:r>
      <w:bookmarkStart w:id="0" w:name="_GoBack"/>
      <w:bookmarkEnd w:id="0"/>
      <w:r w:rsidRPr="00D43C8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43C8E">
        <w:rPr>
          <w:rFonts w:ascii="Times New Roman" w:eastAsia="Times New Roman" w:hAnsi="Times New Roman" w:cs="Times New Roman"/>
          <w:sz w:val="24"/>
          <w:szCs w:val="24"/>
        </w:rPr>
        <w:t>Hasan</w:t>
      </w:r>
      <w:proofErr w:type="spellEnd"/>
      <w:r w:rsidRPr="00D43C8E">
        <w:rPr>
          <w:rFonts w:ascii="Times New Roman" w:eastAsia="Times New Roman" w:hAnsi="Times New Roman" w:cs="Times New Roman"/>
          <w:sz w:val="24"/>
          <w:szCs w:val="24"/>
        </w:rPr>
        <w:t>*, Hassan M. A. Salman, Olfat M. Hafez</w:t>
      </w:r>
    </w:p>
    <w:p w14:paraId="3A9F6F55" w14:textId="77777777" w:rsidR="0084663A" w:rsidRPr="0084663A" w:rsidRDefault="0084663A" w:rsidP="00D841BC">
      <w:pPr>
        <w:suppressLineNumbers/>
        <w:rPr>
          <w:rFonts w:ascii="Times New Roman" w:eastAsia="Times New Roman" w:hAnsi="Times New Roman" w:cs="Times New Roman"/>
          <w:sz w:val="24"/>
          <w:szCs w:val="24"/>
        </w:rPr>
      </w:pPr>
      <w:r w:rsidRPr="0084663A">
        <w:rPr>
          <w:rFonts w:ascii="Times New Roman" w:eastAsia="Times New Roman" w:hAnsi="Times New Roman" w:cs="Times New Roman"/>
          <w:sz w:val="24"/>
          <w:szCs w:val="24"/>
        </w:rPr>
        <w:t xml:space="preserve">Chemistry Department, Faculty of Science, South Valley University, </w:t>
      </w:r>
      <w:proofErr w:type="spellStart"/>
      <w:r w:rsidRPr="0084663A">
        <w:rPr>
          <w:rFonts w:ascii="Times New Roman" w:eastAsia="Times New Roman" w:hAnsi="Times New Roman" w:cs="Times New Roman"/>
          <w:sz w:val="24"/>
          <w:szCs w:val="24"/>
        </w:rPr>
        <w:t>Qena</w:t>
      </w:r>
      <w:proofErr w:type="spellEnd"/>
      <w:r w:rsidRPr="0084663A">
        <w:rPr>
          <w:rFonts w:ascii="Times New Roman" w:eastAsia="Times New Roman" w:hAnsi="Times New Roman" w:cs="Times New Roman"/>
          <w:sz w:val="24"/>
          <w:szCs w:val="24"/>
        </w:rPr>
        <w:t xml:space="preserve"> 83523, Egypt</w:t>
      </w:r>
    </w:p>
    <w:p w14:paraId="117EE84C" w14:textId="77777777" w:rsidR="0084663A" w:rsidRPr="0084663A" w:rsidRDefault="0084663A" w:rsidP="00D841BC">
      <w:pPr>
        <w:suppressLineNumbers/>
        <w:rPr>
          <w:rFonts w:ascii="Times New Roman" w:eastAsia="Times New Roman" w:hAnsi="Times New Roman" w:cs="Times New Roman"/>
          <w:sz w:val="24"/>
          <w:szCs w:val="24"/>
        </w:rPr>
      </w:pPr>
      <w:r w:rsidRPr="0084663A">
        <w:rPr>
          <w:rFonts w:ascii="Times New Roman" w:eastAsia="Times New Roman" w:hAnsi="Times New Roman" w:cs="Times New Roman"/>
          <w:sz w:val="24"/>
          <w:szCs w:val="24"/>
        </w:rPr>
        <w:t xml:space="preserve">*Corresponding author: Tel +201006753052, E-mail: </w:t>
      </w:r>
      <w:hyperlink r:id="rId9" w:history="1">
        <w:r w:rsidRPr="0084663A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asan111167@gmail.com</w:t>
        </w:r>
      </w:hyperlink>
      <w:r w:rsidRPr="0084663A">
        <w:rPr>
          <w:rFonts w:ascii="Times New Roman" w:eastAsia="Times New Roman" w:hAnsi="Times New Roman" w:cs="Times New Roman"/>
          <w:sz w:val="24"/>
          <w:szCs w:val="24"/>
        </w:rPr>
        <w:t xml:space="preserve"> (I.M.A .</w:t>
      </w:r>
      <w:proofErr w:type="spellStart"/>
      <w:r w:rsidRPr="0084663A">
        <w:rPr>
          <w:rFonts w:ascii="Times New Roman" w:eastAsia="Times New Roman" w:hAnsi="Times New Roman" w:cs="Times New Roman"/>
          <w:sz w:val="24"/>
          <w:szCs w:val="24"/>
        </w:rPr>
        <w:t>Hasan</w:t>
      </w:r>
      <w:proofErr w:type="spellEnd"/>
      <w:r w:rsidRPr="0084663A">
        <w:rPr>
          <w:rFonts w:ascii="Times New Roman" w:eastAsia="Times New Roman" w:hAnsi="Times New Roman" w:cs="Times New Roman"/>
          <w:sz w:val="24"/>
          <w:szCs w:val="24"/>
        </w:rPr>
        <w:t>), ORCID: 0000-0001-9329-2804.</w:t>
      </w:r>
    </w:p>
    <w:p w14:paraId="72F257BC" w14:textId="77777777" w:rsidR="00C679AD" w:rsidRPr="00740C1E" w:rsidRDefault="00C679AD" w:rsidP="00D841BC">
      <w:pPr>
        <w:suppressLineNumbers/>
        <w:spacing w:after="0"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bookmarkStart w:id="1" w:name="_top"/>
      <w:bookmarkEnd w:id="1"/>
    </w:p>
    <w:p w14:paraId="428F9726" w14:textId="34E72D42" w:rsidR="00C679AD" w:rsidRPr="00555047" w:rsidRDefault="00C20222" w:rsidP="00D841BC">
      <w:pPr>
        <w:suppressLineNumbers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5504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53074" w:rsidRPr="00555047">
        <w:rPr>
          <w:rFonts w:asciiTheme="majorBidi" w:hAnsiTheme="majorBidi" w:cstheme="majorBidi"/>
          <w:b/>
          <w:bCs/>
          <w:sz w:val="24"/>
          <w:szCs w:val="24"/>
        </w:rPr>
        <w:t xml:space="preserve">2. </w:t>
      </w:r>
      <w:r w:rsidR="00BC0E75" w:rsidRPr="00555047">
        <w:rPr>
          <w:rFonts w:asciiTheme="majorBidi" w:hAnsiTheme="majorBidi" w:cstheme="majorBidi"/>
          <w:b/>
          <w:bCs/>
          <w:sz w:val="24"/>
          <w:szCs w:val="24"/>
        </w:rPr>
        <w:t xml:space="preserve">Materials and </w:t>
      </w:r>
      <w:bookmarkStart w:id="2" w:name="_Hlk28970748"/>
      <w:r w:rsidR="00E8055E" w:rsidRPr="00555047">
        <w:rPr>
          <w:rFonts w:asciiTheme="majorBidi" w:hAnsiTheme="majorBidi" w:cstheme="majorBidi"/>
          <w:b/>
          <w:bCs/>
          <w:sz w:val="24"/>
          <w:szCs w:val="24"/>
        </w:rPr>
        <w:t>procedures</w:t>
      </w:r>
    </w:p>
    <w:p w14:paraId="2516F800" w14:textId="152AD885" w:rsidR="000D358E" w:rsidRPr="00740C1E" w:rsidRDefault="00C20222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AdvTimes" w:hAnsi="AdvTimes" w:cs="AdvTimes"/>
          <w:color w:val="000000" w:themeColor="text1"/>
          <w:sz w:val="20"/>
          <w:szCs w:val="20"/>
        </w:rPr>
      </w:pPr>
      <w:r w:rsidRPr="0055504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</w:t>
      </w:r>
      <w:r w:rsidR="00753074" w:rsidRPr="0055504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2.</w:t>
      </w:r>
      <w:r w:rsidRPr="0055504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1</w:t>
      </w:r>
      <w:r w:rsidR="00753DF0" w:rsidRPr="0055504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.</w:t>
      </w:r>
      <w:r w:rsidR="00753074" w:rsidRPr="0055504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0D358E" w:rsidRPr="0055504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Instrumentation</w:t>
      </w:r>
      <w:r w:rsidR="000D358E" w:rsidRPr="00740C1E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for the characterization of the biosynthesized </w:t>
      </w:r>
      <w:r w:rsidR="00B542DD" w:rsidRPr="00740C1E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MnO</w:t>
      </w:r>
      <w:r w:rsidR="00B542DD" w:rsidRPr="00740C1E">
        <w:rPr>
          <w:rFonts w:asciiTheme="majorBidi" w:hAnsiTheme="majorBidi" w:cstheme="majorBidi"/>
          <w:b/>
          <w:bCs/>
          <w:color w:val="000000" w:themeColor="text1"/>
          <w:sz w:val="20"/>
          <w:szCs w:val="20"/>
          <w:vertAlign w:val="subscript"/>
        </w:rPr>
        <w:t>2</w:t>
      </w:r>
      <w:r w:rsidR="000D358E" w:rsidRPr="00740C1E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NPs</w:t>
      </w:r>
    </w:p>
    <w:p w14:paraId="1BF92278" w14:textId="05679621" w:rsidR="00B97311" w:rsidRPr="00740C1E" w:rsidRDefault="0006536C" w:rsidP="00D841BC">
      <w:pPr>
        <w:suppressLineNumbers/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biosynthesized </w:t>
      </w:r>
      <w:r w:rsidRPr="00740C1E">
        <w:rPr>
          <w:rFonts w:asciiTheme="majorBidi" w:hAnsiTheme="majorBidi" w:cstheme="majorBidi"/>
          <w:color w:val="000000" w:themeColor="text1"/>
          <w:sz w:val="20"/>
          <w:szCs w:val="20"/>
        </w:rPr>
        <w:t>MnO</w:t>
      </w:r>
      <w:r w:rsidRPr="00740C1E">
        <w:rPr>
          <w:rFonts w:asciiTheme="majorBidi" w:hAnsiTheme="majorBidi" w:cstheme="majorBidi"/>
          <w:color w:val="000000" w:themeColor="text1"/>
          <w:sz w:val="20"/>
          <w:szCs w:val="20"/>
          <w:vertAlign w:val="subscript"/>
        </w:rPr>
        <w:t>2</w:t>
      </w:r>
      <w:r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Ps were preliminary characterized using </w:t>
      </w:r>
      <w:r w:rsidR="000D358E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UV-</w:t>
      </w:r>
      <w:proofErr w:type="spellStart"/>
      <w:r w:rsidR="000D358E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vis</w:t>
      </w:r>
      <w:proofErr w:type="spellEnd"/>
      <w:r w:rsidR="000D358E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ectrophotometer (PG Instruments, model T80, UK) using quartz cells of 1 cm </w:t>
      </w:r>
      <w:proofErr w:type="spellStart"/>
      <w:r w:rsidR="000D358E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pathlength</w:t>
      </w:r>
      <w:proofErr w:type="spellEnd"/>
      <w:r w:rsidR="000D358E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in the </w:t>
      </w:r>
      <w:r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200 to 800 nm wavelength range</w:t>
      </w:r>
      <w:r w:rsidR="000D358E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39012E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evaluate the possible role of phytochemicals in the synthesis of NPs, FTIR spectra were </w:t>
      </w:r>
      <w:r w:rsidR="00166DAC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recorded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66DAC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in the range of 400-4000 cm</w:t>
      </w:r>
      <w:r w:rsidR="00166DAC" w:rsidRPr="00740C1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-1</w:t>
      </w:r>
      <w:r w:rsidR="00166DAC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ing </w:t>
      </w:r>
      <w:proofErr w:type="spellStart"/>
      <w:r w:rsidR="00166DAC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KBr</w:t>
      </w:r>
      <w:proofErr w:type="spellEnd"/>
      <w:r w:rsidR="00166DAC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ellet method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himadzu FTIR, Kyoto, Japan).</w:t>
      </w:r>
      <w:r w:rsidR="0039012E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o investigate the phase structure and crystallite size of the </w:t>
      </w:r>
      <w:r w:rsidR="004F5919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biosynthesized sample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X-ray diffraction spectra were recorded at room temperature using a powder </w:t>
      </w:r>
      <w:proofErr w:type="spellStart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diffractometer</w:t>
      </w:r>
      <w:proofErr w:type="spellEnd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Brucker</w:t>
      </w:r>
      <w:proofErr w:type="spellEnd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8 Advance, Germany with Cu Kα radiation source, λ</w:t>
      </w:r>
      <w:r w:rsidR="00386479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="00386479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B97311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.5406Å and 2θ in the range (10-9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°). The </w:t>
      </w:r>
      <w:r w:rsidR="00386479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mean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ze of the prepared samples </w:t>
      </w:r>
      <w:r w:rsidR="00FD7D34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rystals 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calculated </w:t>
      </w:r>
      <w:r w:rsidR="0026176B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from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Scherrer</w:t>
      </w:r>
      <w:proofErr w:type="spellEnd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quation (D = 0.9λ / (β </w:t>
      </w:r>
      <w:proofErr w:type="spellStart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cos</w:t>
      </w:r>
      <w:proofErr w:type="spellEnd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θ)), where D is the average crystallite size (nm), λ is the X-ray wavelength used (λ = 1.54056 Å), θ is the diffraction angle and β is the full width at half the maximum of the diffraction peak in radians. The morphology, size, and chemical </w:t>
      </w:r>
      <w:r w:rsidR="00D567C0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structure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the synthesized NPs was examined using a field-emission scanning el</w:t>
      </w:r>
      <w:r w:rsidR="00460F0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ectron microscope (</w:t>
      </w:r>
      <w:proofErr w:type="spellStart"/>
      <w:r w:rsidR="0057623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Jeol</w:t>
      </w:r>
      <w:proofErr w:type="spellEnd"/>
      <w:r w:rsidR="0057623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, JSM-IT200, Japan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) attached wi</w:t>
      </w:r>
      <w:r w:rsidR="0057623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 energy dispersive X-ray from the same company 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which was operated a</w:t>
      </w:r>
      <w:r w:rsidR="0057623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t 20 kV accelerating voltage, 13.2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m working</w:t>
      </w:r>
      <w:r w:rsidR="0057623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stance and probe current of 0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26176B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nA.</w:t>
      </w:r>
      <w:proofErr w:type="spellEnd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567C0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TEM analysis was carried out t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 </w:t>
      </w:r>
      <w:r w:rsidR="00D567C0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show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567C0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crystallography, 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morpholog</w:t>
      </w:r>
      <w:r w:rsidR="00D567C0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y, and composition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567C0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of</w:t>
      </w:r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synthesized samples, using </w:t>
      </w:r>
      <w:proofErr w:type="spellStart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Jeol</w:t>
      </w:r>
      <w:proofErr w:type="spellEnd"/>
      <w:r w:rsidR="004E06B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em-1230 operating at accelerating voltage of 200 KV.</w:t>
      </w:r>
      <w:r w:rsidR="009A639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6470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BEL</w:t>
      </w:r>
      <w:r w:rsidR="00064707" w:rsidRPr="00740C1E">
        <w:rPr>
          <w:rFonts w:ascii="Times New Roman" w:hAnsi="Times New Roman" w:cs="Times New Roman" w:hint="cs"/>
          <w:color w:val="000000" w:themeColor="text1"/>
          <w:sz w:val="20"/>
          <w:szCs w:val="20"/>
          <w:rtl/>
          <w:lang w:bidi="ar-EG"/>
        </w:rPr>
        <w:t xml:space="preserve"> </w:t>
      </w:r>
      <w:r w:rsidR="0006470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SORP-MAX analyzer (</w:t>
      </w:r>
      <w:proofErr w:type="spellStart"/>
      <w:r w:rsidR="0006470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MicrotracBEL</w:t>
      </w:r>
      <w:proofErr w:type="spellEnd"/>
      <w:r w:rsidR="0006470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, Japan) was used to measure t</w:t>
      </w:r>
      <w:r w:rsidR="009A639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specific surface areas </w:t>
      </w:r>
      <w:r w:rsidR="00943BC1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from</w:t>
      </w:r>
      <w:r w:rsidR="009A639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6470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="00064707" w:rsidRPr="00740C1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06470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dsorption/desorption data</w:t>
      </w:r>
      <w:r w:rsidR="009A6392" w:rsidRPr="00740C1E">
        <w:rPr>
          <w:rFonts w:ascii="Times New Roman" w:hAnsi="Times New Roman" w:cs="Times New Roman" w:hint="cs"/>
          <w:color w:val="000000" w:themeColor="text1"/>
          <w:sz w:val="20"/>
          <w:szCs w:val="20"/>
          <w:rtl/>
          <w:lang w:bidi="ar-EG"/>
        </w:rPr>
        <w:t xml:space="preserve"> </w:t>
      </w:r>
      <w:r w:rsidR="009A639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y </w:t>
      </w:r>
      <w:r w:rsidR="00CB023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pplication of </w:t>
      </w:r>
      <w:r w:rsidR="009A639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the multipoint BET (</w:t>
      </w:r>
      <w:proofErr w:type="spellStart"/>
      <w:r w:rsidR="009A639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Brunauer</w:t>
      </w:r>
      <w:proofErr w:type="spellEnd"/>
      <w:r w:rsidR="009A639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proofErr w:type="spellStart"/>
      <w:r w:rsidR="009A639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Emmet</w:t>
      </w:r>
      <w:proofErr w:type="spellEnd"/>
      <w:r w:rsidR="009A639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-Teller)</w:t>
      </w:r>
      <w:r w:rsidR="00B97311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BJH theory </w:t>
      </w:r>
      <w:r w:rsidR="009A639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adopted for measuring </w:t>
      </w:r>
      <w:r w:rsidR="006E7313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CB023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mean</w:t>
      </w:r>
      <w:r w:rsidR="009A6392" w:rsidRPr="00740C1E">
        <w:rPr>
          <w:rFonts w:ascii="Times New Roman" w:hAnsi="Times New Roman" w:cs="Times New Roman" w:hint="cs"/>
          <w:color w:val="000000" w:themeColor="text1"/>
          <w:sz w:val="20"/>
          <w:szCs w:val="20"/>
          <w:rtl/>
          <w:lang w:bidi="ar-EG"/>
        </w:rPr>
        <w:t xml:space="preserve"> </w:t>
      </w:r>
      <w:r w:rsidR="009A6392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pore diameter.</w:t>
      </w:r>
    </w:p>
    <w:p w14:paraId="19A6588F" w14:textId="77777777" w:rsidR="00C679AD" w:rsidRPr="00740C1E" w:rsidRDefault="00C679AD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1D5A64B" w14:textId="241769DA" w:rsidR="009A6392" w:rsidRPr="00740C1E" w:rsidRDefault="00C20222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55504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C41B21" w:rsidRPr="0055504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.</w:t>
      </w:r>
      <w:r w:rsidRPr="0055504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="00C41B21" w:rsidRPr="0055504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</w:t>
      </w:r>
      <w:r w:rsidR="009A6392" w:rsidRPr="0055504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tudy of point of zero charge (PZC)</w:t>
      </w:r>
    </w:p>
    <w:p w14:paraId="7CD6D1A6" w14:textId="0C8D432B" w:rsidR="00B829BD" w:rsidRPr="00740C1E" w:rsidRDefault="004F6973" w:rsidP="00D841BC">
      <w:pPr>
        <w:suppressLineNumbers/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0"/>
          <w:szCs w:val="20"/>
          <w:rtl/>
        </w:rPr>
      </w:pPr>
      <w:r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="00415FD5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pH drift method (</w:t>
      </w:r>
      <w:proofErr w:type="spellStart"/>
      <w:r w:rsidR="00076426">
        <w:rPr>
          <w:rFonts w:ascii="Times New Roman" w:hAnsi="Times New Roman" w:cs="Times New Roman"/>
          <w:color w:val="00B0F0"/>
          <w:sz w:val="20"/>
          <w:szCs w:val="20"/>
        </w:rPr>
        <w:t>Worch</w:t>
      </w:r>
      <w:proofErr w:type="spellEnd"/>
      <w:r w:rsidR="00415FD5" w:rsidRPr="00740C1E">
        <w:rPr>
          <w:rFonts w:ascii="Times New Roman" w:hAnsi="Times New Roman" w:cs="Times New Roman"/>
          <w:color w:val="00B0F0"/>
          <w:sz w:val="20"/>
          <w:szCs w:val="20"/>
        </w:rPr>
        <w:t xml:space="preserve"> 2021</w:t>
      </w:r>
      <w:r w:rsidR="00415FD5" w:rsidRPr="00740C1E">
        <w:rPr>
          <w:rFonts w:ascii="Times New Roman" w:hAnsi="Times New Roman" w:cs="Times New Roman"/>
          <w:sz w:val="20"/>
          <w:szCs w:val="20"/>
        </w:rPr>
        <w:t>)</w:t>
      </w:r>
      <w:r w:rsidR="00D03D5C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some modifications was employed to determine t</w:t>
      </w:r>
      <w:r w:rsidR="003369C8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he point of zero charge (</w:t>
      </w:r>
      <w:r w:rsidR="00D03D5C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ZC) of </w:t>
      </w:r>
      <w:r w:rsidR="00B542DD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MnO</w:t>
      </w:r>
      <w:r w:rsidR="00B542DD" w:rsidRPr="00740C1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2</w:t>
      </w:r>
      <w:r w:rsidR="00D03D5C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Ps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Briefly, </w:t>
      </w:r>
      <w:r w:rsidR="00D0628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ch 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50 </w:t>
      </w:r>
      <w:r w:rsidR="00000873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mL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</w:t>
      </w:r>
      <w:proofErr w:type="spellStart"/>
      <w:r w:rsidR="00CB023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NaCl</w:t>
      </w:r>
      <w:proofErr w:type="spellEnd"/>
      <w:r w:rsidR="00CB023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queous solution 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0.01 M) was mixed with fixed </w:t>
      </w:r>
      <w:r w:rsidR="00CB0237" w:rsidRPr="00740C1E">
        <w:rPr>
          <w:rFonts w:asciiTheme="majorBidi" w:hAnsiTheme="majorBidi" w:cstheme="majorBidi"/>
          <w:color w:val="000000" w:themeColor="text1"/>
          <w:sz w:val="20"/>
          <w:szCs w:val="20"/>
        </w:rPr>
        <w:t>MnO</w:t>
      </w:r>
      <w:r w:rsidR="00CB0237" w:rsidRPr="00740C1E">
        <w:rPr>
          <w:rFonts w:asciiTheme="majorBidi" w:hAnsiTheme="majorBidi" w:cstheme="majorBidi"/>
          <w:color w:val="000000" w:themeColor="text1"/>
          <w:sz w:val="20"/>
          <w:szCs w:val="20"/>
          <w:vertAlign w:val="subscript"/>
        </w:rPr>
        <w:t>2</w:t>
      </w:r>
      <w:r w:rsidR="00CB0237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Ps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oading 2.0 g</w:t>
      </w:r>
      <w:r w:rsidR="00943BC1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/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 </w:t>
      </w:r>
      <w:r w:rsidR="00D0628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ve 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250 </w:t>
      </w:r>
      <w:r w:rsidR="00000873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mL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agent bottle</w:t>
      </w:r>
      <w:r w:rsidR="00D0628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s.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0628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hen</w:t>
      </w:r>
      <w:r w:rsidR="00D0628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</w:t>
      </w:r>
      <w:r w:rsidR="00D0628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initial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 of the solution (</w:t>
      </w:r>
      <w:proofErr w:type="spellStart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pH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i</w:t>
      </w:r>
      <w:proofErr w:type="spellEnd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in each bottle was adjusted by using </w:t>
      </w:r>
      <w:proofErr w:type="spellStart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NaOH</w:t>
      </w:r>
      <w:proofErr w:type="spellEnd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1 M) or </w:t>
      </w:r>
      <w:proofErr w:type="spellStart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HCl</w:t>
      </w:r>
      <w:proofErr w:type="spellEnd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0.1 M) solutions a</w:t>
      </w:r>
      <w:r w:rsidR="00D0628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t pH range (2 - 10) followed by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gitat</w:t>
      </w:r>
      <w:r w:rsidR="00D0628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ion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th the sorbent for 48 h to </w:t>
      </w:r>
      <w:r w:rsidR="00D0628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attain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equilibrium. Finally, the final pH of the solutions (</w:t>
      </w:r>
      <w:proofErr w:type="spellStart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pH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f</w:t>
      </w:r>
      <w:proofErr w:type="spellEnd"/>
      <w:r w:rsidR="004A4DB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) was measured and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ΔpH</w:t>
      </w:r>
      <w:proofErr w:type="spellEnd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s calculated (</w:t>
      </w:r>
      <w:proofErr w:type="spellStart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ΔpH</w:t>
      </w:r>
      <w:proofErr w:type="spellEnd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</w:t>
      </w:r>
      <w:proofErr w:type="spellStart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pH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i</w:t>
      </w:r>
      <w:proofErr w:type="spellEnd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– </w:t>
      </w:r>
      <w:proofErr w:type="spellStart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pH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f</w:t>
      </w:r>
      <w:proofErr w:type="spellEnd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nd plotted versus </w:t>
      </w:r>
      <w:proofErr w:type="spellStart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pH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  <w:vertAlign w:val="subscript"/>
        </w:rPr>
        <w:t>i</w:t>
      </w:r>
      <w:proofErr w:type="spellEnd"/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4A4DB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point </w:t>
      </w:r>
      <w:r w:rsidR="004A4DB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of null value variation (</w:t>
      </w:r>
      <w:proofErr w:type="spellStart"/>
      <w:r w:rsidR="004A4DB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ΔpH</w:t>
      </w:r>
      <w:proofErr w:type="spellEnd"/>
      <w:r w:rsidR="004A4DB6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0) is the PZC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AC1F95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Calibration of t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e pH meter </w:t>
      </w:r>
      <w:r w:rsidR="00AC1F95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 pH 4, 7, and 10 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</w:t>
      </w:r>
      <w:r w:rsidR="00AC1F95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one </w:t>
      </w:r>
      <w:r w:rsidR="00A94A7A" w:rsidRPr="00740C1E">
        <w:rPr>
          <w:rFonts w:ascii="Times New Roman" w:hAnsi="Times New Roman" w:cs="Times New Roman"/>
          <w:color w:val="000000" w:themeColor="text1"/>
          <w:sz w:val="20"/>
          <w:szCs w:val="20"/>
        </w:rPr>
        <w:t>before each run.</w:t>
      </w:r>
    </w:p>
    <w:bookmarkEnd w:id="2"/>
    <w:p w14:paraId="6B638958" w14:textId="77777777" w:rsidR="00E51B70" w:rsidRPr="00740C1E" w:rsidRDefault="00E51B70" w:rsidP="00D841BC">
      <w:pPr>
        <w:widowControl w:val="0"/>
        <w:suppressLineNumbers/>
        <w:tabs>
          <w:tab w:val="left" w:pos="4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FA72B7" w14:textId="2678D99C" w:rsidR="00A13671" w:rsidRPr="00555047" w:rsidRDefault="00EC49FA" w:rsidP="00D841BC">
      <w:pPr>
        <w:widowControl w:val="0"/>
        <w:suppressLineNumbers/>
        <w:tabs>
          <w:tab w:val="left" w:pos="426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r w:rsidRPr="00555047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</w:rPr>
        <w:t>S3</w:t>
      </w:r>
      <w:r w:rsidR="007C0133" w:rsidRPr="00555047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. </w:t>
      </w:r>
      <w:r w:rsidR="00864FF8" w:rsidRPr="00555047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4"/>
          <w:szCs w:val="24"/>
        </w:rPr>
        <w:t>Results and discussions</w:t>
      </w:r>
    </w:p>
    <w:p w14:paraId="1BCF1150" w14:textId="21B4F7C7" w:rsidR="00D76839" w:rsidRPr="00191041" w:rsidRDefault="00EC49FA" w:rsidP="00D841BC">
      <w:pPr>
        <w:suppressLineNumbers/>
        <w:tabs>
          <w:tab w:val="left" w:pos="3819"/>
        </w:tabs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55504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3</w:t>
      </w:r>
      <w:r w:rsidR="00E51B70" w:rsidRPr="00555047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.3.</w:t>
      </w:r>
      <w:r w:rsidR="00E51B70" w:rsidRPr="00191041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</w:t>
      </w:r>
      <w:r w:rsidR="00D76839" w:rsidRPr="00191041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dsorption isotherms</w:t>
      </w:r>
    </w:p>
    <w:p w14:paraId="44A2DEC5" w14:textId="77777777" w:rsidR="00E51B70" w:rsidRPr="00191041" w:rsidRDefault="00E51B70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2397622" w14:textId="5B36629B" w:rsidR="003D60FA" w:rsidRPr="00191041" w:rsidRDefault="008620DA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9104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94ED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9104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91041">
        <w:rPr>
          <w:rFonts w:ascii="Times New Roman" w:hAnsi="Times New Roman" w:cs="Times New Roman"/>
          <w:sz w:val="20"/>
          <w:szCs w:val="20"/>
        </w:rPr>
        <w:t xml:space="preserve"> Isotherm models and their parameters used in this study.</w:t>
      </w:r>
    </w:p>
    <w:tbl>
      <w:tblPr>
        <w:tblStyle w:val="TableGrid"/>
        <w:tblW w:w="918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190"/>
        <w:gridCol w:w="2680"/>
        <w:gridCol w:w="4011"/>
        <w:gridCol w:w="1299"/>
      </w:tblGrid>
      <w:tr w:rsidR="003D60FA" w:rsidRPr="00191041" w14:paraId="7695E990" w14:textId="77777777" w:rsidTr="00B42F68">
        <w:trPr>
          <w:trHeight w:val="349"/>
        </w:trPr>
        <w:tc>
          <w:tcPr>
            <w:tcW w:w="1190" w:type="dxa"/>
            <w:vAlign w:val="center"/>
          </w:tcPr>
          <w:p w14:paraId="5DA4772F" w14:textId="273BFB27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680" w:type="dxa"/>
            <w:vAlign w:val="center"/>
          </w:tcPr>
          <w:p w14:paraId="097D253D" w14:textId="0203C332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quation</w:t>
            </w:r>
          </w:p>
        </w:tc>
        <w:tc>
          <w:tcPr>
            <w:tcW w:w="4011" w:type="dxa"/>
            <w:vAlign w:val="center"/>
          </w:tcPr>
          <w:p w14:paraId="210A3C80" w14:textId="648E09FB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299" w:type="dxa"/>
            <w:vAlign w:val="center"/>
          </w:tcPr>
          <w:p w14:paraId="20BFBBD7" w14:textId="5EF8FA52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3D60FA" w:rsidRPr="00191041" w14:paraId="1DA60CAF" w14:textId="77777777" w:rsidTr="00B42F68">
        <w:trPr>
          <w:trHeight w:val="1746"/>
        </w:trPr>
        <w:tc>
          <w:tcPr>
            <w:tcW w:w="1190" w:type="dxa"/>
            <w:vAlign w:val="center"/>
          </w:tcPr>
          <w:p w14:paraId="702E3DEF" w14:textId="2264FEDB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angmuir</w:t>
            </w:r>
          </w:p>
        </w:tc>
        <w:tc>
          <w:tcPr>
            <w:tcW w:w="2680" w:type="dxa"/>
            <w:vAlign w:val="center"/>
          </w:tcPr>
          <w:p w14:paraId="390AE725" w14:textId="32333BFB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(1/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L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m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+ (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m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11" w:type="dxa"/>
            <w:vAlign w:val="center"/>
          </w:tcPr>
          <w:p w14:paraId="42F77F00" w14:textId="3749081B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="0048680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mg/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): equilibrium adsorption capacity</w:t>
            </w:r>
          </w:p>
          <w:p w14:paraId="2BCFED41" w14:textId="3D221EFB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m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mg</w:t>
            </w:r>
            <w:r w:rsidR="0048680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): maximum adsorption capacity</w:t>
            </w:r>
          </w:p>
          <w:p w14:paraId="62CDB0AD" w14:textId="467DB2D2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L</w:t>
            </w:r>
            <w:r w:rsidR="0048680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L/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g): Langmuir constant</w:t>
            </w:r>
            <w:r w:rsidR="0033364B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; adsorption affinity</w:t>
            </w:r>
          </w:p>
          <w:p w14:paraId="725250E1" w14:textId="509F4DE6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="0048680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g</w:t>
            </w:r>
            <w:r w:rsidR="0048680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) : equilibrium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sorbat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oncentration in solution</w:t>
            </w:r>
          </w:p>
        </w:tc>
        <w:tc>
          <w:tcPr>
            <w:tcW w:w="1299" w:type="dxa"/>
            <w:vAlign w:val="center"/>
          </w:tcPr>
          <w:p w14:paraId="5AF5AACB" w14:textId="7EBDD549" w:rsidR="003D60FA" w:rsidRPr="00191041" w:rsidRDefault="00712FA7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B0F0"/>
                <w:sz w:val="20"/>
                <w:szCs w:val="20"/>
              </w:rPr>
            </w:pPr>
            <w:r w:rsidRPr="008B228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8B228B">
              <w:rPr>
                <w:rFonts w:ascii="Times New Roman" w:hAnsi="Times New Roman" w:cs="Times New Roman"/>
                <w:sz w:val="20"/>
                <w:szCs w:val="20"/>
              </w:rPr>
              <w:t xml:space="preserve">Tang et al. </w:t>
            </w:r>
            <w:r w:rsidRPr="00191041">
              <w:rPr>
                <w:rFonts w:ascii="Times New Roman" w:hAnsi="Times New Roman" w:cs="Times New Roman"/>
                <w:color w:val="00B0F0"/>
                <w:sz w:val="20"/>
                <w:szCs w:val="20"/>
              </w:rPr>
              <w:t>2022</w:t>
            </w:r>
            <w:r w:rsidRPr="008B228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60FA" w:rsidRPr="00191041" w14:paraId="36C0E883" w14:textId="77777777" w:rsidTr="00B42F68">
        <w:trPr>
          <w:trHeight w:val="365"/>
        </w:trPr>
        <w:tc>
          <w:tcPr>
            <w:tcW w:w="1190" w:type="dxa"/>
            <w:vAlign w:val="center"/>
          </w:tcPr>
          <w:p w14:paraId="06414E60" w14:textId="6C96A5C5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reundlich</w:t>
            </w:r>
            <w:proofErr w:type="spellEnd"/>
          </w:p>
        </w:tc>
        <w:tc>
          <w:tcPr>
            <w:tcW w:w="2680" w:type="dxa"/>
            <w:vAlign w:val="center"/>
          </w:tcPr>
          <w:p w14:paraId="12686037" w14:textId="07C8B3CD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og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(</w:t>
            </w:r>
            <w:r w:rsidRPr="00E01FD7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𝟏</w:t>
            </w:r>
            <w:r w:rsidRPr="00E01F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E01FD7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𝒏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 log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+ log K</w:t>
            </w:r>
            <w:r w:rsidR="0033364B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4011" w:type="dxa"/>
            <w:vAlign w:val="center"/>
          </w:tcPr>
          <w:p w14:paraId="7044141B" w14:textId="39A67798" w:rsidR="007E2C16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F</w:t>
            </w:r>
            <w:r w:rsidR="007E2C1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="0033364B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g</w:t>
            </w:r>
            <w:r w:rsidR="0048680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)</w:t>
            </w:r>
            <w:r w:rsidR="007E2C1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33364B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(mg</w:t>
            </w:r>
            <w:r w:rsidR="0048680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="0033364B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)</w:t>
            </w:r>
            <w:r w:rsidR="00B7376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1/n</w:t>
            </w:r>
            <w:r w:rsidR="0033364B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7E2C1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presents adsorption capacity</w:t>
            </w:r>
          </w:p>
          <w:p w14:paraId="493FDF51" w14:textId="4922F5FB" w:rsidR="003D60FA" w:rsidRPr="00191041" w:rsidRDefault="003D60FA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/n</w:t>
            </w:r>
            <w:r w:rsidR="0033364B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dimensionless)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eundlich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onstant </w:t>
            </w:r>
            <w:r w:rsidR="007E2C1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vides adsorption intensity</w:t>
            </w:r>
          </w:p>
        </w:tc>
        <w:tc>
          <w:tcPr>
            <w:tcW w:w="1299" w:type="dxa"/>
            <w:vAlign w:val="center"/>
          </w:tcPr>
          <w:p w14:paraId="32670F40" w14:textId="3D4B802C" w:rsidR="003D60FA" w:rsidRPr="00191041" w:rsidRDefault="008B228B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B0F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(Tang et al. </w:t>
            </w:r>
            <w:r w:rsidR="00206A7C" w:rsidRPr="00191041">
              <w:rPr>
                <w:rFonts w:asciiTheme="majorBidi" w:hAnsiTheme="majorBidi" w:cstheme="majorBidi"/>
                <w:color w:val="00B0F0"/>
                <w:sz w:val="20"/>
                <w:szCs w:val="20"/>
              </w:rPr>
              <w:t>2022</w:t>
            </w:r>
            <w:r w:rsidR="00206A7C" w:rsidRPr="008B228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60FA" w:rsidRPr="00191041" w14:paraId="43A36DED" w14:textId="77777777" w:rsidTr="00B42F68">
        <w:trPr>
          <w:trHeight w:val="349"/>
        </w:trPr>
        <w:tc>
          <w:tcPr>
            <w:tcW w:w="1190" w:type="dxa"/>
            <w:vAlign w:val="center"/>
          </w:tcPr>
          <w:p w14:paraId="21A4B066" w14:textId="10EB4C11" w:rsidR="003D60FA" w:rsidRPr="00191041" w:rsidRDefault="007E2C16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emkin</w:t>
            </w:r>
            <w:proofErr w:type="spellEnd"/>
          </w:p>
        </w:tc>
        <w:tc>
          <w:tcPr>
            <w:tcW w:w="2680" w:type="dxa"/>
            <w:vAlign w:val="center"/>
          </w:tcPr>
          <w:p w14:paraId="4610057B" w14:textId="01A45379" w:rsidR="003D60FA" w:rsidRPr="00191041" w:rsidRDefault="007E2C16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B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T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n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T</w:t>
            </w:r>
            <w:r w:rsidR="00E01F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  <w:r w:rsidR="00E01F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T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n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</w:p>
        </w:tc>
        <w:tc>
          <w:tcPr>
            <w:tcW w:w="4011" w:type="dxa"/>
            <w:vAlign w:val="center"/>
          </w:tcPr>
          <w:p w14:paraId="38710B87" w14:textId="4246DDEE" w:rsidR="000D5D52" w:rsidRPr="00191041" w:rsidRDefault="000D5D52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T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L</w:t>
            </w:r>
            <w:r w:rsidR="0048680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):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mkin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dsorption potential</w:t>
            </w:r>
          </w:p>
          <w:p w14:paraId="6FAF2403" w14:textId="4A5C8975" w:rsidR="003D60FA" w:rsidRPr="00191041" w:rsidRDefault="007E2C16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T</w:t>
            </w:r>
            <w:r w:rsidR="0048680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J/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l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: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mkin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constant</w:t>
            </w:r>
          </w:p>
        </w:tc>
        <w:tc>
          <w:tcPr>
            <w:tcW w:w="1299" w:type="dxa"/>
            <w:vAlign w:val="center"/>
          </w:tcPr>
          <w:p w14:paraId="2D05693F" w14:textId="30FB06A3" w:rsidR="003D60FA" w:rsidRPr="00191041" w:rsidRDefault="008B228B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B0F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elh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 w:rsidR="00206A7C" w:rsidRPr="008B228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06A7C" w:rsidRPr="00191041">
              <w:rPr>
                <w:rFonts w:asciiTheme="majorBidi" w:hAnsiTheme="majorBidi" w:cstheme="majorBidi"/>
                <w:color w:val="00B0F0"/>
                <w:sz w:val="20"/>
                <w:szCs w:val="20"/>
              </w:rPr>
              <w:t>2022</w:t>
            </w:r>
            <w:r w:rsidR="00206A7C" w:rsidRPr="008B228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3D60FA" w:rsidRPr="00191041" w14:paraId="50D32056" w14:textId="77777777" w:rsidTr="00B42F68">
        <w:trPr>
          <w:trHeight w:val="365"/>
        </w:trPr>
        <w:tc>
          <w:tcPr>
            <w:tcW w:w="1190" w:type="dxa"/>
            <w:vAlign w:val="center"/>
          </w:tcPr>
          <w:p w14:paraId="6FBD0758" w14:textId="078AAD9B" w:rsidR="003D60FA" w:rsidRPr="00191041" w:rsidRDefault="007E2C16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D–R)</w:t>
            </w:r>
          </w:p>
        </w:tc>
        <w:tc>
          <w:tcPr>
            <w:tcW w:w="2680" w:type="dxa"/>
            <w:vAlign w:val="center"/>
          </w:tcPr>
          <w:p w14:paraId="52740065" w14:textId="6B00A050" w:rsidR="003D60FA" w:rsidRPr="00191041" w:rsidRDefault="007E2C16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n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="00C61FA0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</w:t>
            </w:r>
            <w:r w:rsidR="00C61FA0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n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="00C61FA0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</w:t>
            </w:r>
            <w:proofErr w:type="spellEnd"/>
            <w:r w:rsidR="00E01FD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−</w:t>
            </w:r>
            <w:r w:rsidR="00E01F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C61FA0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="00C61FA0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ad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ε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14:paraId="41CFAA8A" w14:textId="74645B6E" w:rsidR="00C61FA0" w:rsidRPr="00191041" w:rsidRDefault="00C61FA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RT</w:t>
            </w:r>
            <w:r w:rsidR="00E01F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n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1</w:t>
            </w:r>
            <w:r w:rsidR="00E01F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+</w:t>
            </w:r>
            <w:r w:rsidR="00E01F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/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011" w:type="dxa"/>
            <w:vAlign w:val="center"/>
          </w:tcPr>
          <w:p w14:paraId="2571D764" w14:textId="77777777" w:rsidR="003D60FA" w:rsidRPr="00191041" w:rsidRDefault="00C61FA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s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mg/g): theoretical isotherm saturation capacity</w:t>
            </w:r>
          </w:p>
          <w:p w14:paraId="0E580F76" w14:textId="73C020C1" w:rsidR="00C61FA0" w:rsidRPr="00191041" w:rsidRDefault="00C61FA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ad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mol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48680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: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ubinin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dushkevich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sotherm constant</w:t>
            </w:r>
          </w:p>
          <w:p w14:paraId="7A8ED870" w14:textId="5CF67630" w:rsidR="00CE48A6" w:rsidRPr="00191041" w:rsidRDefault="00CE48A6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="Cambria Math" w:hAnsi="Cambria Math" w:cs="Cambria Math"/>
                <w:color w:val="000000" w:themeColor="text1"/>
                <w:sz w:val="20"/>
                <w:szCs w:val="20"/>
              </w:rPr>
              <w:t>∈</w:t>
            </w:r>
            <w:r w:rsidRPr="0019104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J</w:t>
            </w:r>
            <w:r w:rsidR="0048680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l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: Polanyi potential which is related to the equilibrium concentration</w:t>
            </w:r>
          </w:p>
          <w:p w14:paraId="5931A68C" w14:textId="33BCD9E4" w:rsidR="00CE48A6" w:rsidRPr="00191041" w:rsidRDefault="002C7802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 (8.314 J/</w:t>
            </w:r>
            <w:proofErr w:type="spellStart"/>
            <w:r w:rsidR="00CE48A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l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="00CE48A6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K): universal gas constant</w:t>
            </w:r>
          </w:p>
          <w:p w14:paraId="56CE3571" w14:textId="634F548F" w:rsidR="00C61FA0" w:rsidRPr="00191041" w:rsidRDefault="00CE48A6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 (K): temperature</w:t>
            </w:r>
          </w:p>
        </w:tc>
        <w:tc>
          <w:tcPr>
            <w:tcW w:w="1299" w:type="dxa"/>
            <w:vAlign w:val="center"/>
          </w:tcPr>
          <w:p w14:paraId="3FE50A91" w14:textId="1DF9F815" w:rsidR="003D60FA" w:rsidRPr="00191041" w:rsidRDefault="008B228B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B0F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Melhi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</w:rPr>
              <w:t xml:space="preserve"> et al.</w:t>
            </w:r>
            <w:r w:rsidR="00206A7C" w:rsidRPr="008B228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06A7C" w:rsidRPr="00191041">
              <w:rPr>
                <w:rFonts w:asciiTheme="majorBidi" w:hAnsiTheme="majorBidi" w:cstheme="majorBidi"/>
                <w:color w:val="00B0F0"/>
                <w:sz w:val="20"/>
                <w:szCs w:val="20"/>
              </w:rPr>
              <w:t>2022</w:t>
            </w:r>
            <w:r w:rsidR="00206A7C" w:rsidRPr="008B228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14:paraId="4D891103" w14:textId="77777777" w:rsidR="00916882" w:rsidRDefault="00916882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2C7466" w14:textId="77777777" w:rsidR="00B05780" w:rsidRDefault="00B05780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5F7A17" w14:textId="77777777" w:rsidR="00B05780" w:rsidRDefault="00B05780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873A41" w14:textId="77777777" w:rsidR="00DE64A6" w:rsidRDefault="00DE64A6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6631B5B" w14:textId="77777777" w:rsidR="00DE64A6" w:rsidRDefault="00DE64A6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768E003" w14:textId="77777777" w:rsidR="00DE64A6" w:rsidRDefault="00DE64A6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07DEB22" w14:textId="77777777" w:rsidR="00DE64A6" w:rsidRDefault="00DE64A6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B07F556" w14:textId="77777777" w:rsidR="00B05780" w:rsidRDefault="00B05780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E7B1D28" w14:textId="77777777" w:rsidR="00CB538D" w:rsidRDefault="00CB538D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6E35C4" w14:textId="6A6B7341" w:rsidR="00B05780" w:rsidRPr="00DE64A6" w:rsidRDefault="00EC49FA" w:rsidP="00D841BC">
      <w:pPr>
        <w:suppressLineNumbers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55047">
        <w:rPr>
          <w:rFonts w:ascii="Times New Roman" w:hAnsi="Times New Roman" w:cs="Times New Roman"/>
          <w:b/>
          <w:bCs/>
          <w:sz w:val="20"/>
          <w:szCs w:val="20"/>
        </w:rPr>
        <w:lastRenderedPageBreak/>
        <w:t>S3</w:t>
      </w:r>
      <w:r w:rsidR="00DE64A6" w:rsidRPr="0055504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E64A6" w:rsidRPr="00191041">
        <w:rPr>
          <w:rFonts w:ascii="Times New Roman" w:hAnsi="Times New Roman" w:cs="Times New Roman"/>
          <w:b/>
          <w:bCs/>
          <w:sz w:val="20"/>
          <w:szCs w:val="20"/>
        </w:rPr>
        <w:t>4. Kinetic study</w:t>
      </w:r>
    </w:p>
    <w:p w14:paraId="53332DC4" w14:textId="68579E2E" w:rsidR="00E51B70" w:rsidRPr="00191041" w:rsidRDefault="00E51B70" w:rsidP="00D841BC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9104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94ED9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19104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191041">
        <w:rPr>
          <w:rFonts w:ascii="Times New Roman" w:hAnsi="Times New Roman" w:cs="Times New Roman"/>
          <w:sz w:val="20"/>
          <w:szCs w:val="20"/>
        </w:rPr>
        <w:t>Kinetic models used in this study.</w:t>
      </w:r>
    </w:p>
    <w:tbl>
      <w:tblPr>
        <w:tblStyle w:val="TableGrid"/>
        <w:tblpPr w:leftFromText="180" w:rightFromText="180" w:vertAnchor="text" w:horzAnchor="margin" w:tblpY="114"/>
        <w:tblW w:w="9198" w:type="dxa"/>
        <w:tblLayout w:type="fixed"/>
        <w:tblLook w:val="04A0" w:firstRow="1" w:lastRow="0" w:firstColumn="1" w:lastColumn="0" w:noHBand="0" w:noVBand="1"/>
      </w:tblPr>
      <w:tblGrid>
        <w:gridCol w:w="1368"/>
        <w:gridCol w:w="2940"/>
        <w:gridCol w:w="3540"/>
        <w:gridCol w:w="1350"/>
      </w:tblGrid>
      <w:tr w:rsidR="00E51B70" w:rsidRPr="00191041" w14:paraId="2C6A46B7" w14:textId="77777777" w:rsidTr="00E01FD7">
        <w:trPr>
          <w:trHeight w:val="354"/>
        </w:trPr>
        <w:tc>
          <w:tcPr>
            <w:tcW w:w="1368" w:type="dxa"/>
            <w:vAlign w:val="center"/>
          </w:tcPr>
          <w:p w14:paraId="0022E31E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940" w:type="dxa"/>
            <w:vAlign w:val="center"/>
          </w:tcPr>
          <w:p w14:paraId="556FAB3F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quation</w:t>
            </w:r>
          </w:p>
        </w:tc>
        <w:tc>
          <w:tcPr>
            <w:tcW w:w="3540" w:type="dxa"/>
            <w:vAlign w:val="center"/>
          </w:tcPr>
          <w:p w14:paraId="38097651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350" w:type="dxa"/>
            <w:vAlign w:val="center"/>
          </w:tcPr>
          <w:p w14:paraId="5E0CCEE6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E51B70" w:rsidRPr="00191041" w14:paraId="2F457DE4" w14:textId="77777777" w:rsidTr="00E01FD7">
        <w:trPr>
          <w:trHeight w:val="1071"/>
        </w:trPr>
        <w:tc>
          <w:tcPr>
            <w:tcW w:w="1368" w:type="dxa"/>
            <w:vAlign w:val="center"/>
          </w:tcPr>
          <w:p w14:paraId="0427A94F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seudo-first-order</w:t>
            </w:r>
          </w:p>
        </w:tc>
        <w:tc>
          <w:tcPr>
            <w:tcW w:w="2940" w:type="dxa"/>
            <w:vAlign w:val="center"/>
          </w:tcPr>
          <w:p w14:paraId="0096F27A" w14:textId="491485FE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g (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r w:rsidRPr="00191041">
              <w:rPr>
                <w:rFonts w:asciiTheme="majorBidi" w:hAnsiTheme="majorBidi" w:cstheme="majorBidi" w:hint="eastAsia"/>
                <w:color w:val="000000" w:themeColor="text1"/>
                <w:sz w:val="20"/>
                <w:szCs w:val="20"/>
              </w:rPr>
              <w:t>−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t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= log</w:t>
            </w:r>
            <w:r w:rsidR="00E01FD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– (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2.303) t</w:t>
            </w:r>
          </w:p>
        </w:tc>
        <w:tc>
          <w:tcPr>
            <w:tcW w:w="3540" w:type="dxa"/>
            <w:vAlign w:val="center"/>
          </w:tcPr>
          <w:p w14:paraId="39E0DD54" w14:textId="77777777" w:rsidR="00E51B70" w:rsidRPr="00191041" w:rsidRDefault="00E51B70" w:rsidP="00D841BC">
            <w:pPr>
              <w:suppressLineNumbers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t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 mg/g): amount of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sorbat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dsorbed at time t </w:t>
            </w:r>
          </w:p>
          <w:p w14:paraId="0297C366" w14:textId="77777777" w:rsidR="00E51B70" w:rsidRPr="00191041" w:rsidRDefault="00E51B70" w:rsidP="00D841BC">
            <w:pPr>
              <w:suppressLineNumbers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min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: pseudo-first-order rate constant</w:t>
            </w:r>
          </w:p>
        </w:tc>
        <w:tc>
          <w:tcPr>
            <w:tcW w:w="1350" w:type="dxa"/>
            <w:vAlign w:val="center"/>
          </w:tcPr>
          <w:p w14:paraId="132FE3DE" w14:textId="0A5C6BAF" w:rsidR="00E51B70" w:rsidRPr="00191041" w:rsidRDefault="00E51B70" w:rsidP="008458AF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B0F0"/>
                <w:sz w:val="20"/>
                <w:szCs w:val="20"/>
              </w:rPr>
            </w:pPr>
            <w:r w:rsidRPr="00245C17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</w:t>
            </w:r>
            <w:proofErr w:type="spellStart"/>
            <w:r w:rsidR="008458AF"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Lagergren</w:t>
            </w:r>
            <w:proofErr w:type="spellEnd"/>
            <w:r w:rsidR="008458AF"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8458AF" w:rsidRPr="00245C17">
              <w:rPr>
                <w:rFonts w:ascii="Times New Roman" w:hAnsi="Times New Roman" w:cs="Times New Roman"/>
                <w:color w:val="00B0F0"/>
                <w:sz w:val="20"/>
                <w:szCs w:val="20"/>
                <w:highlight w:val="yellow"/>
              </w:rPr>
              <w:t>1898</w:t>
            </w:r>
            <w:r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</w:tr>
      <w:tr w:rsidR="00E51B70" w:rsidRPr="00191041" w14:paraId="6F93187A" w14:textId="77777777" w:rsidTr="00E01FD7">
        <w:trPr>
          <w:trHeight w:val="882"/>
        </w:trPr>
        <w:tc>
          <w:tcPr>
            <w:tcW w:w="1368" w:type="dxa"/>
            <w:vAlign w:val="center"/>
          </w:tcPr>
          <w:p w14:paraId="17FB4DD3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seudo-second-order</w:t>
            </w:r>
          </w:p>
        </w:tc>
        <w:tc>
          <w:tcPr>
            <w:tcW w:w="2940" w:type="dxa"/>
            <w:vAlign w:val="center"/>
          </w:tcPr>
          <w:p w14:paraId="1EE561C2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t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= (1/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+ (1/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t</w:t>
            </w:r>
          </w:p>
        </w:tc>
        <w:tc>
          <w:tcPr>
            <w:tcW w:w="3540" w:type="dxa"/>
            <w:vAlign w:val="center"/>
          </w:tcPr>
          <w:p w14:paraId="60E41B9A" w14:textId="77777777" w:rsidR="00E51B70" w:rsidRPr="00191041" w:rsidRDefault="00E51B70" w:rsidP="00D841BC">
            <w:pPr>
              <w:suppressLineNumbers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g/(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g.min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]: pseudo-second-order rate constant</w:t>
            </w:r>
          </w:p>
        </w:tc>
        <w:tc>
          <w:tcPr>
            <w:tcW w:w="1350" w:type="dxa"/>
            <w:vAlign w:val="center"/>
          </w:tcPr>
          <w:p w14:paraId="2A03D1C4" w14:textId="169BBDAB" w:rsidR="00E51B70" w:rsidRPr="00191041" w:rsidRDefault="00E51B70" w:rsidP="0019192E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B0F0"/>
                <w:sz w:val="20"/>
                <w:szCs w:val="20"/>
              </w:rPr>
            </w:pPr>
            <w:r w:rsidRPr="00245C17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</w:t>
            </w:r>
            <w:r w:rsidR="0019192E" w:rsidRPr="00245C17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Ho and</w:t>
            </w:r>
            <w:r w:rsidR="0019192E" w:rsidRPr="00245C17">
              <w:rPr>
                <w:highlight w:val="yellow"/>
              </w:rPr>
              <w:t xml:space="preserve"> </w:t>
            </w:r>
            <w:r w:rsidR="0019192E"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McKay </w:t>
            </w:r>
            <w:r w:rsidR="0019192E" w:rsidRPr="00245C17">
              <w:rPr>
                <w:rFonts w:ascii="Times New Roman" w:hAnsi="Times New Roman" w:cs="Times New Roman"/>
                <w:color w:val="00B0F0"/>
                <w:sz w:val="20"/>
                <w:szCs w:val="20"/>
                <w:highlight w:val="yellow"/>
              </w:rPr>
              <w:t>1999</w:t>
            </w:r>
            <w:r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</w:tr>
      <w:tr w:rsidR="00E51B70" w:rsidRPr="00191041" w14:paraId="2045AD38" w14:textId="77777777" w:rsidTr="00E01FD7">
        <w:trPr>
          <w:trHeight w:val="354"/>
        </w:trPr>
        <w:tc>
          <w:tcPr>
            <w:tcW w:w="1368" w:type="dxa"/>
            <w:vAlign w:val="center"/>
          </w:tcPr>
          <w:p w14:paraId="791EFD13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traparticle</w:t>
            </w:r>
            <w:proofErr w:type="spellEnd"/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-diffusion</w:t>
            </w:r>
          </w:p>
        </w:tc>
        <w:tc>
          <w:tcPr>
            <w:tcW w:w="2940" w:type="dxa"/>
            <w:vAlign w:val="center"/>
          </w:tcPr>
          <w:p w14:paraId="34DFAC60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t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i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0.5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+ C</w:t>
            </w:r>
          </w:p>
        </w:tc>
        <w:tc>
          <w:tcPr>
            <w:tcW w:w="3540" w:type="dxa"/>
            <w:vAlign w:val="center"/>
          </w:tcPr>
          <w:p w14:paraId="03E4BD10" w14:textId="741334AB" w:rsidR="00E51B70" w:rsidRPr="00191041" w:rsidRDefault="00E51B70" w:rsidP="00D841BC">
            <w:pPr>
              <w:suppressLineNumbers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i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[mg/(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.min</w:t>
            </w:r>
            <w:proofErr w:type="spellEnd"/>
            <w:r w:rsidR="00D3321C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0.5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]: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raparticl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iffusion rate constant</w:t>
            </w:r>
          </w:p>
        </w:tc>
        <w:tc>
          <w:tcPr>
            <w:tcW w:w="1350" w:type="dxa"/>
            <w:vAlign w:val="center"/>
          </w:tcPr>
          <w:p w14:paraId="7935CEA6" w14:textId="6FC7F939" w:rsidR="00E51B70" w:rsidRPr="00191041" w:rsidRDefault="00E51B70" w:rsidP="00CF7359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B0F0"/>
                <w:sz w:val="20"/>
                <w:szCs w:val="20"/>
              </w:rPr>
            </w:pPr>
            <w:r w:rsidRPr="00245C17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</w:t>
            </w:r>
            <w:r w:rsidR="00CF7359"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Weber </w:t>
            </w:r>
            <w:r w:rsidR="00076426"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et al.</w:t>
            </w:r>
            <w:r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CF7359" w:rsidRPr="00245C17">
              <w:rPr>
                <w:rFonts w:ascii="Times New Roman" w:hAnsi="Times New Roman" w:cs="Times New Roman"/>
                <w:color w:val="00B0F0"/>
                <w:sz w:val="20"/>
                <w:szCs w:val="20"/>
                <w:highlight w:val="yellow"/>
              </w:rPr>
              <w:t>1963</w:t>
            </w:r>
            <w:r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</w:tr>
      <w:tr w:rsidR="00E51B70" w:rsidRPr="00191041" w14:paraId="79151495" w14:textId="77777777" w:rsidTr="00E01FD7">
        <w:trPr>
          <w:trHeight w:val="354"/>
        </w:trPr>
        <w:tc>
          <w:tcPr>
            <w:tcW w:w="1368" w:type="dxa"/>
            <w:vAlign w:val="center"/>
          </w:tcPr>
          <w:p w14:paraId="2C12FB03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lovich</w:t>
            </w:r>
            <w:proofErr w:type="spellEnd"/>
          </w:p>
        </w:tc>
        <w:tc>
          <w:tcPr>
            <w:tcW w:w="2940" w:type="dxa"/>
            <w:vAlign w:val="center"/>
          </w:tcPr>
          <w:p w14:paraId="6F34685F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t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= (1/β)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n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αβ + (1/β)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nt</w:t>
            </w:r>
            <w:proofErr w:type="spellEnd"/>
          </w:p>
        </w:tc>
        <w:tc>
          <w:tcPr>
            <w:tcW w:w="3540" w:type="dxa"/>
            <w:vAlign w:val="center"/>
          </w:tcPr>
          <w:p w14:paraId="4894ECE3" w14:textId="77777777" w:rsidR="00E51B70" w:rsidRPr="00191041" w:rsidRDefault="00E51B70" w:rsidP="00D841BC">
            <w:pPr>
              <w:suppressLineNumbers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</w:t>
            </w:r>
            <w:r w:rsidRPr="0019104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α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 [mg/(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.min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]: the initial adsorption rate</w:t>
            </w:r>
          </w:p>
          <w:p w14:paraId="14509B5B" w14:textId="77777777" w:rsidR="00E51B70" w:rsidRPr="00191041" w:rsidRDefault="00E51B70" w:rsidP="00D841BC">
            <w:pPr>
              <w:suppressLineNumbers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191041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 (g/mg): parameter related to the extent of surface coverage and activation energy of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ovich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quation.</w:t>
            </w:r>
          </w:p>
        </w:tc>
        <w:tc>
          <w:tcPr>
            <w:tcW w:w="1350" w:type="dxa"/>
            <w:vAlign w:val="center"/>
          </w:tcPr>
          <w:p w14:paraId="7364B232" w14:textId="65B0F112" w:rsidR="00E51B70" w:rsidRPr="00191041" w:rsidRDefault="00E51B70" w:rsidP="00C8455B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B0F0"/>
                <w:sz w:val="20"/>
                <w:szCs w:val="20"/>
              </w:rPr>
            </w:pPr>
            <w:r w:rsidRPr="00245C17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</w:t>
            </w:r>
            <w:proofErr w:type="spellStart"/>
            <w:r w:rsidR="00C8455B"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oginsky</w:t>
            </w:r>
            <w:proofErr w:type="spellEnd"/>
            <w:r w:rsidR="00C8455B"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076426"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et al.</w:t>
            </w:r>
            <w:r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C8455B" w:rsidRPr="00245C17">
              <w:rPr>
                <w:rFonts w:ascii="Times New Roman" w:hAnsi="Times New Roman" w:cs="Times New Roman"/>
                <w:color w:val="00B0F0"/>
                <w:sz w:val="20"/>
                <w:szCs w:val="20"/>
                <w:highlight w:val="yellow"/>
              </w:rPr>
              <w:t>1934</w:t>
            </w:r>
            <w:r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</w:tr>
      <w:tr w:rsidR="00E51B70" w:rsidRPr="00191041" w14:paraId="2DF38460" w14:textId="77777777" w:rsidTr="00E01FD7">
        <w:trPr>
          <w:trHeight w:val="576"/>
        </w:trPr>
        <w:tc>
          <w:tcPr>
            <w:tcW w:w="1368" w:type="dxa"/>
            <w:vAlign w:val="center"/>
          </w:tcPr>
          <w:p w14:paraId="38C3920A" w14:textId="77777777" w:rsidR="00E51B70" w:rsidRPr="00191041" w:rsidRDefault="00E51B70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iquid film diffusion</w:t>
            </w:r>
          </w:p>
        </w:tc>
        <w:tc>
          <w:tcPr>
            <w:tcW w:w="2940" w:type="dxa"/>
            <w:vAlign w:val="center"/>
          </w:tcPr>
          <w:p w14:paraId="41C6517D" w14:textId="1612A034" w:rsidR="00E51B70" w:rsidRPr="00191041" w:rsidRDefault="00D3321C" w:rsidP="00D841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</w:t>
            </w:r>
            <w:r w:rsidR="00E51B70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</w:t>
            </w:r>
            <w:proofErr w:type="spellEnd"/>
            <w:r w:rsidR="00E51B70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1</w:t>
            </w:r>
            <w:r w:rsidR="00E51B70" w:rsidRPr="00191041">
              <w:rPr>
                <w:rFonts w:asciiTheme="majorBidi" w:hAnsiTheme="majorBidi" w:cstheme="majorBidi" w:hint="eastAsia"/>
                <w:color w:val="000000" w:themeColor="text1"/>
                <w:sz w:val="20"/>
                <w:szCs w:val="20"/>
              </w:rPr>
              <w:t>−</w:t>
            </w:r>
            <w:r w:rsidR="00E51B70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) = </w:t>
            </w:r>
            <w:r w:rsidR="00E51B70" w:rsidRPr="00191041">
              <w:rPr>
                <w:rFonts w:asciiTheme="majorBidi" w:hAnsiTheme="majorBidi" w:cstheme="majorBidi" w:hint="eastAsia"/>
                <w:color w:val="000000" w:themeColor="text1"/>
                <w:sz w:val="20"/>
                <w:szCs w:val="20"/>
              </w:rPr>
              <w:t>−</w:t>
            </w:r>
            <w:proofErr w:type="spellStart"/>
            <w:r w:rsidR="00E51B70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</w:t>
            </w:r>
            <w:r w:rsidR="00E51B70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fd</w:t>
            </w:r>
            <w:proofErr w:type="spellEnd"/>
            <w:r w:rsidR="00E51B70"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</w:t>
            </w:r>
          </w:p>
        </w:tc>
        <w:tc>
          <w:tcPr>
            <w:tcW w:w="3540" w:type="dxa"/>
            <w:vAlign w:val="center"/>
          </w:tcPr>
          <w:p w14:paraId="703109AA" w14:textId="77777777" w:rsidR="00E51B70" w:rsidRPr="00191041" w:rsidRDefault="00E51B70" w:rsidP="00D841BC">
            <w:pPr>
              <w:suppressLineNumbers/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 = 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t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</w:t>
            </w:r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bscript"/>
              </w:rPr>
              <w:t>e</w:t>
            </w:r>
            <w:proofErr w:type="spellEnd"/>
            <w:r w:rsidRPr="0019104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fractional attainment of equilibrium</w:t>
            </w:r>
          </w:p>
        </w:tc>
        <w:tc>
          <w:tcPr>
            <w:tcW w:w="1350" w:type="dxa"/>
            <w:vAlign w:val="center"/>
          </w:tcPr>
          <w:p w14:paraId="244CB61F" w14:textId="0C207957" w:rsidR="00E51B70" w:rsidRPr="00191041" w:rsidRDefault="00E51B70" w:rsidP="008F77BC">
            <w:pPr>
              <w:suppressLineNumbers/>
              <w:spacing w:line="360" w:lineRule="auto"/>
              <w:jc w:val="center"/>
              <w:rPr>
                <w:rFonts w:asciiTheme="majorBidi" w:hAnsiTheme="majorBidi" w:cstheme="majorBidi"/>
                <w:color w:val="00B0F0"/>
                <w:sz w:val="20"/>
                <w:szCs w:val="20"/>
              </w:rPr>
            </w:pPr>
            <w:r w:rsidRPr="00245C17">
              <w:rPr>
                <w:rFonts w:asciiTheme="majorBidi" w:hAnsiTheme="majorBidi" w:cstheme="majorBidi"/>
                <w:sz w:val="20"/>
                <w:szCs w:val="20"/>
                <w:highlight w:val="yellow"/>
              </w:rPr>
              <w:t>(</w:t>
            </w:r>
            <w:r w:rsidR="008F77BC"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Boyd </w:t>
            </w:r>
            <w:r w:rsidR="00076426"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et al.</w:t>
            </w:r>
            <w:r w:rsidR="00253BB7"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  <w:r w:rsidR="008F77BC" w:rsidRPr="00245C17">
              <w:rPr>
                <w:rFonts w:ascii="Times New Roman" w:hAnsi="Times New Roman" w:cs="Times New Roman"/>
                <w:color w:val="00B0F0"/>
                <w:sz w:val="20"/>
                <w:szCs w:val="20"/>
                <w:highlight w:val="yellow"/>
              </w:rPr>
              <w:t>1947</w:t>
            </w:r>
            <w:r w:rsidRPr="00245C1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)</w:t>
            </w:r>
          </w:p>
        </w:tc>
      </w:tr>
    </w:tbl>
    <w:p w14:paraId="55CFA548" w14:textId="77777777" w:rsidR="00E51B70" w:rsidRDefault="00E51B70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197DCD9" w14:textId="77777777" w:rsidR="00076241" w:rsidRDefault="00076241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47CE95" w14:textId="77777777" w:rsidR="00076241" w:rsidRDefault="00076241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875988" w14:textId="77777777" w:rsidR="00130FFA" w:rsidRPr="00191041" w:rsidRDefault="00130FFA" w:rsidP="00D841BC">
      <w:pPr>
        <w:suppressLineNumbers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828EFA" w14:textId="264E4466" w:rsidR="00130FFA" w:rsidRPr="00191041" w:rsidRDefault="00130FFA" w:rsidP="00D841BC">
      <w:pPr>
        <w:suppressLineNumbers/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9104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AU"/>
        </w:rPr>
        <w:t xml:space="preserve">Table </w:t>
      </w:r>
      <w:r w:rsidR="00194ED9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AU"/>
        </w:rPr>
        <w:t xml:space="preserve">S3 </w:t>
      </w:r>
      <w:r w:rsidRPr="00191041">
        <w:rPr>
          <w:rFonts w:ascii="Times New Roman" w:hAnsi="Times New Roman" w:cs="Times New Roman"/>
          <w:color w:val="000000" w:themeColor="text1"/>
          <w:sz w:val="20"/>
          <w:szCs w:val="20"/>
        </w:rPr>
        <w:t>Parameters of adsorption selectivity in binary mixtures.</w:t>
      </w:r>
    </w:p>
    <w:tbl>
      <w:tblPr>
        <w:tblStyle w:val="TableGrid"/>
        <w:tblpPr w:leftFromText="180" w:rightFromText="180" w:vertAnchor="page" w:horzAnchor="page" w:tblpX="2478" w:tblpY="10402"/>
        <w:tblW w:w="0" w:type="auto"/>
        <w:tblLook w:val="04A0" w:firstRow="1" w:lastRow="0" w:firstColumn="1" w:lastColumn="0" w:noHBand="0" w:noVBand="1"/>
      </w:tblPr>
      <w:tblGrid>
        <w:gridCol w:w="1638"/>
        <w:gridCol w:w="1170"/>
        <w:gridCol w:w="1080"/>
        <w:gridCol w:w="1080"/>
      </w:tblGrid>
      <w:tr w:rsidR="00EC1665" w:rsidRPr="00191041" w14:paraId="6ABD96B8" w14:textId="77777777" w:rsidTr="00EC1665">
        <w:trPr>
          <w:trHeight w:val="352"/>
        </w:trPr>
        <w:tc>
          <w:tcPr>
            <w:tcW w:w="1638" w:type="dxa"/>
            <w:vAlign w:val="center"/>
          </w:tcPr>
          <w:p w14:paraId="1A87C12E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Binary mixture</w:t>
            </w:r>
          </w:p>
        </w:tc>
        <w:tc>
          <w:tcPr>
            <w:tcW w:w="1170" w:type="dxa"/>
            <w:vAlign w:val="center"/>
          </w:tcPr>
          <w:p w14:paraId="650AD328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Dye</w:t>
            </w:r>
          </w:p>
        </w:tc>
        <w:tc>
          <w:tcPr>
            <w:tcW w:w="1080" w:type="dxa"/>
            <w:vAlign w:val="center"/>
          </w:tcPr>
          <w:p w14:paraId="6B539060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1910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K</w:t>
            </w:r>
            <w:r w:rsidRPr="001910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  <w:lang w:val="en-AU"/>
              </w:rPr>
              <w:t>d</w:t>
            </w:r>
            <w:proofErr w:type="spellEnd"/>
          </w:p>
        </w:tc>
        <w:tc>
          <w:tcPr>
            <w:tcW w:w="1080" w:type="dxa"/>
            <w:vAlign w:val="center"/>
          </w:tcPr>
          <w:p w14:paraId="7FD6B3D3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AU"/>
              </w:rPr>
              <w:t>α</w:t>
            </w:r>
          </w:p>
        </w:tc>
      </w:tr>
      <w:tr w:rsidR="00EC1665" w:rsidRPr="00191041" w14:paraId="30856105" w14:textId="77777777" w:rsidTr="00EC1665">
        <w:trPr>
          <w:trHeight w:val="289"/>
        </w:trPr>
        <w:tc>
          <w:tcPr>
            <w:tcW w:w="1638" w:type="dxa"/>
            <w:vMerge w:val="restart"/>
            <w:vAlign w:val="center"/>
          </w:tcPr>
          <w:p w14:paraId="064BEE6F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MG/CV</w:t>
            </w:r>
          </w:p>
        </w:tc>
        <w:tc>
          <w:tcPr>
            <w:tcW w:w="1170" w:type="dxa"/>
            <w:vAlign w:val="center"/>
          </w:tcPr>
          <w:p w14:paraId="2A06C6C8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MG</w:t>
            </w:r>
          </w:p>
        </w:tc>
        <w:tc>
          <w:tcPr>
            <w:tcW w:w="1080" w:type="dxa"/>
            <w:vAlign w:val="center"/>
          </w:tcPr>
          <w:p w14:paraId="6104B1CF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9.1</w:t>
            </w:r>
          </w:p>
        </w:tc>
        <w:tc>
          <w:tcPr>
            <w:tcW w:w="1080" w:type="dxa"/>
            <w:vMerge w:val="restart"/>
            <w:vAlign w:val="center"/>
          </w:tcPr>
          <w:p w14:paraId="0C263329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3.5</w:t>
            </w:r>
          </w:p>
        </w:tc>
      </w:tr>
      <w:tr w:rsidR="00EC1665" w:rsidRPr="00191041" w14:paraId="653AC3E5" w14:textId="77777777" w:rsidTr="00EC1665">
        <w:trPr>
          <w:trHeight w:val="210"/>
        </w:trPr>
        <w:tc>
          <w:tcPr>
            <w:tcW w:w="1638" w:type="dxa"/>
            <w:vMerge/>
            <w:vAlign w:val="center"/>
          </w:tcPr>
          <w:p w14:paraId="07E7CE58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62E3AB0E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CV</w:t>
            </w:r>
          </w:p>
        </w:tc>
        <w:tc>
          <w:tcPr>
            <w:tcW w:w="1080" w:type="dxa"/>
            <w:vAlign w:val="center"/>
          </w:tcPr>
          <w:p w14:paraId="532634EA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5.46</w:t>
            </w:r>
          </w:p>
        </w:tc>
        <w:tc>
          <w:tcPr>
            <w:tcW w:w="1080" w:type="dxa"/>
            <w:vMerge/>
            <w:vAlign w:val="center"/>
          </w:tcPr>
          <w:p w14:paraId="7BC8E65F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EC1665" w:rsidRPr="00191041" w14:paraId="44B03BF0" w14:textId="77777777" w:rsidTr="00EC1665">
        <w:trPr>
          <w:trHeight w:val="210"/>
        </w:trPr>
        <w:tc>
          <w:tcPr>
            <w:tcW w:w="1638" w:type="dxa"/>
            <w:vMerge w:val="restart"/>
            <w:vAlign w:val="center"/>
          </w:tcPr>
          <w:p w14:paraId="1A7A0BEC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MG/</w:t>
            </w:r>
            <w:proofErr w:type="spellStart"/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RhB</w:t>
            </w:r>
            <w:proofErr w:type="spellEnd"/>
          </w:p>
        </w:tc>
        <w:tc>
          <w:tcPr>
            <w:tcW w:w="1170" w:type="dxa"/>
            <w:vAlign w:val="center"/>
          </w:tcPr>
          <w:p w14:paraId="57282D82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MG</w:t>
            </w:r>
          </w:p>
        </w:tc>
        <w:tc>
          <w:tcPr>
            <w:tcW w:w="1080" w:type="dxa"/>
            <w:vAlign w:val="center"/>
          </w:tcPr>
          <w:p w14:paraId="3B66A6B9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68.14</w:t>
            </w:r>
          </w:p>
        </w:tc>
        <w:tc>
          <w:tcPr>
            <w:tcW w:w="1080" w:type="dxa"/>
            <w:vMerge w:val="restart"/>
            <w:vAlign w:val="center"/>
          </w:tcPr>
          <w:p w14:paraId="6C16E085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36.6</w:t>
            </w:r>
          </w:p>
        </w:tc>
      </w:tr>
      <w:tr w:rsidR="00EC1665" w:rsidRPr="00191041" w14:paraId="753458B4" w14:textId="77777777" w:rsidTr="00EC1665">
        <w:trPr>
          <w:trHeight w:val="210"/>
        </w:trPr>
        <w:tc>
          <w:tcPr>
            <w:tcW w:w="1638" w:type="dxa"/>
            <w:vMerge/>
            <w:vAlign w:val="center"/>
          </w:tcPr>
          <w:p w14:paraId="37F83623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  <w:tc>
          <w:tcPr>
            <w:tcW w:w="1170" w:type="dxa"/>
            <w:vAlign w:val="center"/>
          </w:tcPr>
          <w:p w14:paraId="4841AF49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proofErr w:type="spellStart"/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RhB</w:t>
            </w:r>
            <w:proofErr w:type="spellEnd"/>
          </w:p>
        </w:tc>
        <w:tc>
          <w:tcPr>
            <w:tcW w:w="1080" w:type="dxa"/>
            <w:vAlign w:val="center"/>
          </w:tcPr>
          <w:p w14:paraId="1AEE63CE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  <w:r w:rsidRPr="001910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  <w:t>1.86</w:t>
            </w:r>
          </w:p>
        </w:tc>
        <w:tc>
          <w:tcPr>
            <w:tcW w:w="1080" w:type="dxa"/>
            <w:vMerge/>
            <w:vAlign w:val="center"/>
          </w:tcPr>
          <w:p w14:paraId="467798F9" w14:textId="77777777" w:rsidR="00EC1665" w:rsidRPr="00191041" w:rsidRDefault="00EC1665" w:rsidP="00D841BC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AU"/>
              </w:rPr>
            </w:pPr>
          </w:p>
        </w:tc>
      </w:tr>
    </w:tbl>
    <w:p w14:paraId="4614C72B" w14:textId="77777777" w:rsidR="00130FFA" w:rsidRPr="00191041" w:rsidRDefault="00130FFA" w:rsidP="00D841BC">
      <w:pPr>
        <w:suppressLineNumbers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2629A60C" w14:textId="77777777" w:rsidR="00130FFA" w:rsidRPr="00191041" w:rsidRDefault="00130FFA" w:rsidP="00D841BC">
      <w:pPr>
        <w:suppressLineNumbers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B495AE9" w14:textId="77777777" w:rsidR="00130FFA" w:rsidRDefault="00130FFA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B51DEB" w14:textId="77777777" w:rsidR="00B05780" w:rsidRDefault="00B05780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9556B17" w14:textId="77777777" w:rsidR="00B05780" w:rsidRDefault="00B05780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D922CF" w14:textId="77777777" w:rsidR="00B05780" w:rsidRDefault="00B05780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547AEC2" w14:textId="77777777" w:rsidR="00B05780" w:rsidRDefault="00B05780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0FA6CE" w14:textId="77777777" w:rsidR="00B05780" w:rsidRDefault="00B05780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D32A02" w14:textId="77777777" w:rsidR="00EC49FA" w:rsidRDefault="00EC49FA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306B74C" w14:textId="77777777" w:rsidR="00EC49FA" w:rsidRDefault="00EC49FA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C782E5" w14:textId="77777777" w:rsidR="00EC49FA" w:rsidRDefault="00EC49FA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1C34C6" w14:textId="4B1FEC0A" w:rsidR="002F4B62" w:rsidRDefault="002F4B62" w:rsidP="00D841BC">
      <w:pPr>
        <w:suppressLineNumbers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A362A4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F15C873" w14:textId="2C2D0B1D" w:rsidR="001F1BA7" w:rsidRPr="00F761D2" w:rsidRDefault="00245C17" w:rsidP="00245C17">
      <w:pPr>
        <w:suppressLineNumbers/>
        <w:tabs>
          <w:tab w:val="left" w:pos="630"/>
          <w:tab w:val="left" w:pos="720"/>
        </w:tabs>
        <w:autoSpaceDE w:val="0"/>
        <w:autoSpaceDN w:val="0"/>
        <w:adjustRightInd w:val="0"/>
        <w:spacing w:after="0" w:line="360" w:lineRule="auto"/>
        <w:ind w:left="634" w:hanging="634"/>
        <w:jc w:val="both"/>
        <w:rPr>
          <w:rFonts w:ascii="Times New Roman" w:eastAsia="Calibri" w:hAnsi="Times New Roman" w:cs="Times New Roman"/>
          <w:sz w:val="20"/>
          <w:szCs w:val="20"/>
          <w:highlight w:val="yellow"/>
          <w:rtl/>
        </w:rPr>
      </w:pPr>
      <w:r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Boyd </w:t>
      </w:r>
      <w:r w:rsidR="001F1BA7"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>GE, AW Adamson</w:t>
      </w:r>
      <w:r w:rsidR="001F1BA7" w:rsidRPr="00F761D2">
        <w:rPr>
          <w:rFonts w:ascii="Times New Roman" w:eastAsia="Calibri" w:hAnsi="Times New Roman" w:cs="Times New Roman" w:hint="cs"/>
          <w:sz w:val="20"/>
          <w:szCs w:val="20"/>
          <w:highlight w:val="yellow"/>
          <w:rtl/>
        </w:rPr>
        <w:t xml:space="preserve"> </w:t>
      </w:r>
      <w:r w:rsidR="001F1BA7"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and LS Myers Jr.</w:t>
      </w:r>
      <w:r w:rsidR="001F1BA7" w:rsidRPr="00F761D2">
        <w:rPr>
          <w:rFonts w:ascii="Times New Roman" w:eastAsia="Calibri" w:hAnsi="Times New Roman" w:cs="Times New Roman" w:hint="cs"/>
          <w:sz w:val="20"/>
          <w:szCs w:val="20"/>
          <w:highlight w:val="yellow"/>
          <w:rtl/>
          <w:lang w:bidi="ar-EG"/>
        </w:rPr>
        <w:t xml:space="preserve"> </w:t>
      </w:r>
      <w:r w:rsidR="0020069A"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J Am </w:t>
      </w:r>
      <w:proofErr w:type="spellStart"/>
      <w:r w:rsidR="0020069A"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>Chem</w:t>
      </w:r>
      <w:proofErr w:type="spellEnd"/>
      <w:r w:rsidR="0020069A"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="0020069A"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>Soc</w:t>
      </w:r>
      <w:proofErr w:type="spellEnd"/>
      <w:r w:rsidR="0020069A"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</w:t>
      </w:r>
      <w:r w:rsidR="003D6FB7" w:rsidRPr="00F761D2">
        <w:rPr>
          <w:rFonts w:ascii="Times New Roman" w:eastAsia="Calibri" w:hAnsi="Times New Roman" w:cs="Times New Roman" w:hint="cs"/>
          <w:sz w:val="20"/>
          <w:szCs w:val="20"/>
          <w:highlight w:val="yellow"/>
          <w:rtl/>
        </w:rPr>
        <w:t>)</w:t>
      </w:r>
      <w:r w:rsidR="001F1BA7"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>1947</w:t>
      </w:r>
      <w:r w:rsidR="003D6FB7" w:rsidRPr="00F761D2">
        <w:rPr>
          <w:rFonts w:ascii="Times New Roman" w:eastAsia="Calibri" w:hAnsi="Times New Roman" w:cs="Times New Roman" w:hint="cs"/>
          <w:sz w:val="20"/>
          <w:szCs w:val="20"/>
          <w:highlight w:val="yellow"/>
          <w:rtl/>
        </w:rPr>
        <w:t>(</w:t>
      </w:r>
      <w:r w:rsidR="00F761D2"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The Exchange Adsorption of Ions from Aqueous Solutions by Organic Zeolites. II. Kinetics</w:t>
      </w:r>
      <w:r w:rsidR="001F1BA7"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69</w:t>
      </w:r>
      <w:r w:rsidR="001F1BA7" w:rsidRPr="00F761D2">
        <w:rPr>
          <w:rFonts w:ascii="Times New Roman" w:eastAsia="Calibri" w:hAnsi="Times New Roman" w:cs="Times New Roman" w:hint="cs"/>
          <w:sz w:val="20"/>
          <w:szCs w:val="20"/>
          <w:highlight w:val="yellow"/>
          <w:rtl/>
        </w:rPr>
        <w:t xml:space="preserve"> :</w:t>
      </w:r>
      <w:r w:rsidR="001F1BA7" w:rsidRPr="00F761D2">
        <w:rPr>
          <w:rFonts w:ascii="Times New Roman" w:eastAsia="Calibri" w:hAnsi="Times New Roman" w:cs="Times New Roman"/>
          <w:sz w:val="20"/>
          <w:szCs w:val="20"/>
          <w:highlight w:val="yellow"/>
        </w:rPr>
        <w:t>2836-2848</w:t>
      </w:r>
      <w:r w:rsidRPr="00F761D2">
        <w:rPr>
          <w:rFonts w:ascii="Times New Roman" w:eastAsia="Calibri" w:hAnsi="Times New Roman" w:cs="Times New Roman" w:hint="cs"/>
          <w:sz w:val="20"/>
          <w:szCs w:val="20"/>
          <w:highlight w:val="yellow"/>
          <w:rtl/>
        </w:rPr>
        <w:t xml:space="preserve"> </w:t>
      </w:r>
      <w:r w:rsidRPr="00F761D2">
        <w:rPr>
          <w:rFonts w:ascii="Times New Roman" w:eastAsia="Calibri" w:hAnsi="Times New Roman" w:cs="Times New Roman"/>
          <w:color w:val="00B0F0"/>
          <w:sz w:val="20"/>
          <w:szCs w:val="20"/>
          <w:highlight w:val="yellow"/>
          <w:u w:val="single"/>
        </w:rPr>
        <w:t>https://doi.org/</w:t>
      </w:r>
      <w:r w:rsidR="001F1BA7" w:rsidRPr="00F761D2">
        <w:rPr>
          <w:rFonts w:ascii="Times New Roman" w:eastAsia="Calibri" w:hAnsi="Times New Roman" w:cs="Times New Roman"/>
          <w:color w:val="00B0F0"/>
          <w:sz w:val="20"/>
          <w:szCs w:val="20"/>
          <w:highlight w:val="yellow"/>
          <w:u w:val="single"/>
        </w:rPr>
        <w:t>10.1021/ja01203a066</w:t>
      </w:r>
    </w:p>
    <w:p w14:paraId="221195E9" w14:textId="65D6555F" w:rsidR="0019192E" w:rsidRPr="00245C17" w:rsidRDefault="0019192E" w:rsidP="00245C17">
      <w:pPr>
        <w:suppressLineNumbers/>
        <w:tabs>
          <w:tab w:val="left" w:pos="0"/>
          <w:tab w:val="left" w:pos="90"/>
          <w:tab w:val="left" w:pos="810"/>
          <w:tab w:val="left" w:pos="1260"/>
        </w:tabs>
        <w:autoSpaceDE w:val="0"/>
        <w:autoSpaceDN w:val="0"/>
        <w:adjustRightInd w:val="0"/>
        <w:spacing w:after="0" w:line="360" w:lineRule="auto"/>
        <w:ind w:left="634" w:hanging="634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Ho YS, McKay G (1999) Pseudo-second order model for sorption processes. </w:t>
      </w:r>
      <w:r w:rsidR="0020069A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Process </w:t>
      </w:r>
      <w:proofErr w:type="spellStart"/>
      <w:r w:rsidR="0020069A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Biochem</w:t>
      </w:r>
      <w:proofErr w:type="spellEnd"/>
      <w:r w:rsidR="0020069A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</w:t>
      </w:r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34</w:t>
      </w:r>
      <w:r w:rsidRPr="00245C17">
        <w:rPr>
          <w:rFonts w:ascii="Times New Roman" w:eastAsia="Calibri" w:hAnsi="Times New Roman" w:cs="Times New Roman" w:hint="cs"/>
          <w:sz w:val="20"/>
          <w:szCs w:val="20"/>
          <w:highlight w:val="yellow"/>
          <w:rtl/>
        </w:rPr>
        <w:t>:</w:t>
      </w:r>
      <w:r w:rsidR="001F1BA7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451</w:t>
      </w:r>
      <w:r w:rsidR="001F1BA7" w:rsidRPr="00245C17">
        <w:rPr>
          <w:rFonts w:ascii="Times New Roman" w:eastAsia="Calibri" w:hAnsi="Times New Roman" w:cs="Times New Roman" w:hint="cs"/>
          <w:sz w:val="20"/>
          <w:szCs w:val="20"/>
          <w:highlight w:val="yellow"/>
          <w:rtl/>
        </w:rPr>
        <w:t xml:space="preserve"> </w:t>
      </w:r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465</w:t>
      </w:r>
      <w:r w:rsidRPr="00245C17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="00A615A2" w:rsidRPr="00245C17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="00A615A2" w:rsidRPr="00245C17">
        <w:rPr>
          <w:rFonts w:ascii="Times New Roman" w:eastAsia="Calibri" w:hAnsi="Times New Roman" w:cs="Times New Roman"/>
          <w:color w:val="00B0F0"/>
          <w:sz w:val="20"/>
          <w:szCs w:val="20"/>
          <w:highlight w:val="yellow"/>
          <w:u w:val="single"/>
        </w:rPr>
        <w:t>https://doi.org/10.1016/S0032-9592(98)00112-5</w:t>
      </w:r>
    </w:p>
    <w:p w14:paraId="65D6DEFA" w14:textId="250E6F97" w:rsidR="008458AF" w:rsidRPr="001F1BA7" w:rsidRDefault="008458AF" w:rsidP="00245C17">
      <w:pPr>
        <w:suppressLineNumbers/>
        <w:tabs>
          <w:tab w:val="left" w:pos="0"/>
          <w:tab w:val="left" w:pos="540"/>
          <w:tab w:val="left" w:pos="720"/>
        </w:tabs>
        <w:autoSpaceDE w:val="0"/>
        <w:autoSpaceDN w:val="0"/>
        <w:adjustRightInd w:val="0"/>
        <w:spacing w:after="0" w:line="360" w:lineRule="auto"/>
        <w:ind w:left="630" w:hanging="630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Lagergren</w:t>
      </w:r>
      <w:proofErr w:type="spellEnd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S (1898) </w:t>
      </w:r>
      <w:proofErr w:type="spellStart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Zur</w:t>
      </w:r>
      <w:proofErr w:type="spellEnd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theorie</w:t>
      </w:r>
      <w:proofErr w:type="spellEnd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der </w:t>
      </w:r>
      <w:proofErr w:type="spellStart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sogenannten</w:t>
      </w:r>
      <w:proofErr w:type="spellEnd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adsor</w:t>
      </w:r>
      <w:r w:rsidR="005857BD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ption </w:t>
      </w:r>
      <w:proofErr w:type="spellStart"/>
      <w:r w:rsidR="005857BD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geloster</w:t>
      </w:r>
      <w:proofErr w:type="spellEnd"/>
      <w:r w:rsidR="005857BD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="005857BD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stoffe</w:t>
      </w:r>
      <w:proofErr w:type="spellEnd"/>
      <w:r w:rsidR="005857BD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. </w:t>
      </w:r>
      <w:proofErr w:type="spellStart"/>
      <w:r w:rsidR="005857BD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Kungliga</w:t>
      </w:r>
      <w:proofErr w:type="spellEnd"/>
      <w:r w:rsidR="00AE0CE6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svenska</w:t>
      </w:r>
      <w:proofErr w:type="spellEnd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ve</w:t>
      </w:r>
      <w:r w:rsidR="0020069A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tenskapsakademiens</w:t>
      </w:r>
      <w:proofErr w:type="spellEnd"/>
      <w:r w:rsidR="0020069A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. </w:t>
      </w:r>
      <w:proofErr w:type="spellStart"/>
      <w:r w:rsidR="0020069A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Handl</w:t>
      </w:r>
      <w:proofErr w:type="spellEnd"/>
      <w:r w:rsidR="0020069A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</w:t>
      </w:r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24:1-39.</w:t>
      </w:r>
    </w:p>
    <w:p w14:paraId="463F81C6" w14:textId="1A026A86" w:rsidR="00076426" w:rsidRDefault="00EF290B" w:rsidP="00245C17">
      <w:pPr>
        <w:suppressLineNumbers/>
        <w:autoSpaceDE w:val="0"/>
        <w:autoSpaceDN w:val="0"/>
        <w:adjustRightInd w:val="0"/>
        <w:spacing w:after="0" w:line="360" w:lineRule="auto"/>
        <w:ind w:left="630" w:hangingChars="315" w:hanging="630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>
        <w:rPr>
          <w:rFonts w:ascii="Times New Roman" w:eastAsia="Calibri" w:hAnsi="Times New Roman" w:cs="Times New Roman"/>
          <w:sz w:val="20"/>
          <w:szCs w:val="20"/>
        </w:rPr>
        <w:t>Melhi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S,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Algamdi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M,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Alqadami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AA, Khan MA,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Alosaimi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EH (2022)</w:t>
      </w:r>
      <w:r w:rsidR="00076426" w:rsidRPr="00076426">
        <w:rPr>
          <w:rFonts w:ascii="Times New Roman" w:eastAsia="Calibri" w:hAnsi="Times New Roman" w:cs="Times New Roman"/>
          <w:sz w:val="20"/>
          <w:szCs w:val="20"/>
        </w:rPr>
        <w:t xml:space="preserve"> Fabrication of magnetically recyclable </w:t>
      </w:r>
      <w:proofErr w:type="spellStart"/>
      <w:r w:rsidR="00076426" w:rsidRPr="00076426">
        <w:rPr>
          <w:rFonts w:ascii="Times New Roman" w:eastAsia="Calibri" w:hAnsi="Times New Roman" w:cs="Times New Roman"/>
          <w:sz w:val="20"/>
          <w:szCs w:val="20"/>
        </w:rPr>
        <w:t>nanocomposite</w:t>
      </w:r>
      <w:proofErr w:type="spellEnd"/>
      <w:r w:rsidR="00076426" w:rsidRPr="00076426">
        <w:rPr>
          <w:rFonts w:ascii="Times New Roman" w:eastAsia="Calibri" w:hAnsi="Times New Roman" w:cs="Times New Roman"/>
          <w:sz w:val="20"/>
          <w:szCs w:val="20"/>
        </w:rPr>
        <w:t xml:space="preserve"> as an effective adsorbent for the removal of malachite green from water. </w:t>
      </w:r>
      <w:proofErr w:type="spellStart"/>
      <w:r w:rsidR="00845A9E" w:rsidRPr="00845A9E">
        <w:rPr>
          <w:rFonts w:ascii="Times New Roman" w:eastAsia="Calibri" w:hAnsi="Times New Roman" w:cs="Times New Roman"/>
          <w:sz w:val="20"/>
          <w:szCs w:val="20"/>
        </w:rPr>
        <w:t>Chem</w:t>
      </w:r>
      <w:proofErr w:type="spellEnd"/>
      <w:r w:rsidR="00845A9E" w:rsidRPr="00845A9E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="00845A9E" w:rsidRPr="00845A9E">
        <w:rPr>
          <w:rFonts w:ascii="Times New Roman" w:eastAsia="Calibri" w:hAnsi="Times New Roman" w:cs="Times New Roman"/>
          <w:sz w:val="20"/>
          <w:szCs w:val="20"/>
        </w:rPr>
        <w:t>Eng</w:t>
      </w:r>
      <w:proofErr w:type="spellEnd"/>
      <w:r w:rsidR="00845A9E" w:rsidRPr="00845A9E">
        <w:rPr>
          <w:rFonts w:ascii="Times New Roman" w:eastAsia="Calibri" w:hAnsi="Times New Roman" w:cs="Times New Roman"/>
          <w:sz w:val="20"/>
          <w:szCs w:val="20"/>
        </w:rPr>
        <w:t xml:space="preserve"> Res Des</w:t>
      </w:r>
      <w:r w:rsidR="00076426" w:rsidRPr="00845A9E">
        <w:rPr>
          <w:rFonts w:ascii="Times New Roman" w:eastAsia="Calibri" w:hAnsi="Times New Roman" w:cs="Times New Roman"/>
          <w:sz w:val="20"/>
          <w:szCs w:val="20"/>
        </w:rPr>
        <w:t> 177</w:t>
      </w:r>
      <w:r w:rsidR="00845A9E">
        <w:rPr>
          <w:rFonts w:ascii="Times New Roman" w:eastAsia="Calibri" w:hAnsi="Times New Roman" w:cs="Times New Roman"/>
          <w:sz w:val="20"/>
          <w:szCs w:val="20"/>
        </w:rPr>
        <w:t>:</w:t>
      </w:r>
      <w:r w:rsidR="00076426" w:rsidRPr="00076426">
        <w:rPr>
          <w:rFonts w:ascii="Times New Roman" w:eastAsia="Calibri" w:hAnsi="Times New Roman" w:cs="Times New Roman"/>
          <w:sz w:val="20"/>
          <w:szCs w:val="20"/>
        </w:rPr>
        <w:t>843-854.</w:t>
      </w:r>
      <w:r w:rsidR="00076426" w:rsidRPr="00076426">
        <w:rPr>
          <w:rFonts w:ascii="Times New Roman" w:eastAsia="Calibri" w:hAnsi="Times New Roman" w:cs="Times New Roman" w:hint="cs"/>
          <w:sz w:val="20"/>
          <w:szCs w:val="20"/>
          <w:rtl/>
        </w:rPr>
        <w:t>‏</w:t>
      </w:r>
      <w:r w:rsidR="00076426" w:rsidRPr="00076426">
        <w:rPr>
          <w:rFonts w:ascii="Calibri" w:eastAsia="Calibri" w:hAnsi="Calibri" w:cs="Arial" w:hint="cs"/>
          <w:rtl/>
        </w:rPr>
        <w:t xml:space="preserve"> </w:t>
      </w:r>
      <w:hyperlink r:id="rId10" w:tgtFrame="_blank" w:tooltip="Persistent link using digital object identifier" w:history="1">
        <w:r w:rsidR="00076426" w:rsidRPr="00076426">
          <w:rPr>
            <w:rFonts w:ascii="Times New Roman" w:eastAsia="Calibri" w:hAnsi="Times New Roman" w:cs="Times New Roman"/>
            <w:color w:val="00B0F0"/>
            <w:sz w:val="20"/>
            <w:szCs w:val="20"/>
            <w:u w:val="single"/>
          </w:rPr>
          <w:t>https://doi.org/10.1016/j.cherd.2021.11.028</w:t>
        </w:r>
      </w:hyperlink>
      <w:r w:rsidR="00076426" w:rsidRPr="00076426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66108EF7" w14:textId="1170BE04" w:rsidR="00C8455B" w:rsidRPr="00076426" w:rsidRDefault="00C8455B" w:rsidP="00245C17">
      <w:pPr>
        <w:suppressLineNumbers/>
        <w:autoSpaceDE w:val="0"/>
        <w:autoSpaceDN w:val="0"/>
        <w:adjustRightInd w:val="0"/>
        <w:spacing w:after="0" w:line="360" w:lineRule="auto"/>
        <w:ind w:leftChars="1" w:left="630" w:hangingChars="314" w:hanging="628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Roginsky</w:t>
      </w:r>
      <w:proofErr w:type="spellEnd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, S,  </w:t>
      </w:r>
      <w:proofErr w:type="spellStart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Zeldovich</w:t>
      </w:r>
      <w:proofErr w:type="spellEnd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YB (1934). The catalytic oxidation of carbon monoxide on manganese dioxide. </w:t>
      </w:r>
      <w:proofErr w:type="spellStart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Acta</w:t>
      </w:r>
      <w:proofErr w:type="spellEnd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Phy</w:t>
      </w:r>
      <w:r w:rsidR="0020069A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s</w:t>
      </w:r>
      <w:proofErr w:type="spellEnd"/>
      <w:r w:rsidR="0020069A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="0020069A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>Chem</w:t>
      </w:r>
      <w:proofErr w:type="spellEnd"/>
      <w:r w:rsidR="0020069A"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USSR</w:t>
      </w:r>
      <w:r w:rsidRPr="00245C17">
        <w:rPr>
          <w:rFonts w:ascii="Times New Roman" w:eastAsia="Calibri" w:hAnsi="Times New Roman" w:cs="Times New Roman"/>
          <w:sz w:val="20"/>
          <w:szCs w:val="20"/>
          <w:highlight w:val="yellow"/>
        </w:rPr>
        <w:t xml:space="preserve"> 1:2019.</w:t>
      </w:r>
    </w:p>
    <w:p w14:paraId="0D62725B" w14:textId="351DA4F5" w:rsidR="00076426" w:rsidRDefault="00845A9E" w:rsidP="00245C17">
      <w:pPr>
        <w:suppressLineNumbers/>
        <w:autoSpaceDE w:val="0"/>
        <w:autoSpaceDN w:val="0"/>
        <w:adjustRightInd w:val="0"/>
        <w:spacing w:after="0" w:line="360" w:lineRule="auto"/>
        <w:ind w:left="630" w:hanging="630"/>
        <w:jc w:val="both"/>
        <w:rPr>
          <w:rFonts w:ascii="Times New Roman" w:eastAsia="Calibri" w:hAnsi="Times New Roman" w:cs="Times New Roman"/>
          <w:color w:val="00B0F0"/>
          <w:sz w:val="20"/>
          <w:szCs w:val="20"/>
          <w:rtl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Tang R, Hong W,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Srinivasakannan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C, Liu X</w:t>
      </w:r>
      <w:r w:rsidR="00076426" w:rsidRPr="00076426">
        <w:rPr>
          <w:rFonts w:ascii="Times New Roman" w:eastAsia="Calibri" w:hAnsi="Times New Roman" w:cs="Times New Roman"/>
          <w:sz w:val="20"/>
          <w:szCs w:val="20"/>
        </w:rPr>
        <w:t>, Wang</w:t>
      </w:r>
      <w:r>
        <w:rPr>
          <w:rFonts w:ascii="Times New Roman" w:eastAsia="Calibri" w:hAnsi="Times New Roman" w:cs="Times New Roman"/>
          <w:sz w:val="20"/>
          <w:szCs w:val="20"/>
        </w:rPr>
        <w:t xml:space="preserve"> X,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Duan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X (2022)</w:t>
      </w:r>
      <w:r w:rsidR="00076426" w:rsidRPr="00076426">
        <w:rPr>
          <w:rFonts w:ascii="Times New Roman" w:eastAsia="Calibri" w:hAnsi="Times New Roman" w:cs="Times New Roman"/>
          <w:sz w:val="20"/>
          <w:szCs w:val="20"/>
        </w:rPr>
        <w:t xml:space="preserve"> A novel </w:t>
      </w:r>
      <w:proofErr w:type="spellStart"/>
      <w:r w:rsidR="00076426" w:rsidRPr="00076426">
        <w:rPr>
          <w:rFonts w:ascii="Times New Roman" w:eastAsia="Calibri" w:hAnsi="Times New Roman" w:cs="Times New Roman"/>
          <w:sz w:val="20"/>
          <w:szCs w:val="20"/>
        </w:rPr>
        <w:t>mesoporous</w:t>
      </w:r>
      <w:proofErr w:type="spellEnd"/>
      <w:r w:rsidR="00076426" w:rsidRPr="00076426">
        <w:rPr>
          <w:rFonts w:ascii="Times New Roman" w:eastAsia="Calibri" w:hAnsi="Times New Roman" w:cs="Times New Roman"/>
          <w:sz w:val="20"/>
          <w:szCs w:val="20"/>
        </w:rPr>
        <w:t xml:space="preserve"> Fe-silica aerogel composite with phenomenal adsorption capacity for malachite green. </w:t>
      </w:r>
      <w:r>
        <w:rPr>
          <w:rFonts w:ascii="Times New Roman" w:eastAsia="Calibri" w:hAnsi="Times New Roman" w:cs="Times New Roman"/>
          <w:sz w:val="20"/>
          <w:szCs w:val="20"/>
        </w:rPr>
        <w:t xml:space="preserve">Sep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Purif</w:t>
      </w:r>
      <w:proofErr w:type="spellEnd"/>
      <w:r w:rsidR="00FA3ED3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="00FA3ED3">
        <w:rPr>
          <w:rFonts w:ascii="Times New Roman" w:eastAsia="Calibri" w:hAnsi="Times New Roman" w:cs="Times New Roman"/>
          <w:sz w:val="20"/>
          <w:szCs w:val="20"/>
        </w:rPr>
        <w:t>Technol</w:t>
      </w:r>
      <w:proofErr w:type="spellEnd"/>
      <w:r w:rsidR="00076426" w:rsidRPr="00845A9E">
        <w:rPr>
          <w:rFonts w:ascii="Times New Roman" w:eastAsia="Calibri" w:hAnsi="Times New Roman" w:cs="Times New Roman"/>
          <w:sz w:val="20"/>
          <w:szCs w:val="20"/>
        </w:rPr>
        <w:t> 281</w:t>
      </w:r>
      <w:r w:rsidR="00FA3ED3">
        <w:rPr>
          <w:rFonts w:ascii="Times New Roman" w:eastAsia="Calibri" w:hAnsi="Times New Roman" w:cs="Times New Roman"/>
          <w:sz w:val="20"/>
          <w:szCs w:val="20"/>
        </w:rPr>
        <w:t>:</w:t>
      </w:r>
      <w:r w:rsidR="00076426" w:rsidRPr="00076426">
        <w:rPr>
          <w:rFonts w:ascii="Times New Roman" w:eastAsia="Calibri" w:hAnsi="Times New Roman" w:cs="Times New Roman"/>
          <w:sz w:val="20"/>
          <w:szCs w:val="20"/>
        </w:rPr>
        <w:t>119950.</w:t>
      </w:r>
      <w:r w:rsidR="00076426" w:rsidRPr="00076426">
        <w:rPr>
          <w:rFonts w:ascii="Times New Roman" w:eastAsia="Calibri" w:hAnsi="Times New Roman" w:cs="Times New Roman" w:hint="cs"/>
          <w:sz w:val="20"/>
          <w:szCs w:val="20"/>
          <w:rtl/>
        </w:rPr>
        <w:t>‏</w:t>
      </w:r>
      <w:r w:rsidR="00076426" w:rsidRPr="00076426">
        <w:rPr>
          <w:rFonts w:ascii="Calibri" w:eastAsia="Calibri" w:hAnsi="Calibri" w:cs="Arial" w:hint="cs"/>
          <w:rtl/>
        </w:rPr>
        <w:t xml:space="preserve"> </w:t>
      </w:r>
      <w:hyperlink r:id="rId11" w:tgtFrame="_blank" w:tooltip="Persistent link using digital object identifier" w:history="1">
        <w:r w:rsidR="00076426" w:rsidRPr="00076426">
          <w:rPr>
            <w:rFonts w:ascii="Times New Roman" w:eastAsia="Calibri" w:hAnsi="Times New Roman" w:cs="Times New Roman"/>
            <w:color w:val="00B0F0"/>
            <w:sz w:val="20"/>
            <w:szCs w:val="20"/>
            <w:u w:val="single"/>
          </w:rPr>
          <w:t>https://doi.org/10.1016/j.seppur.2021.119950</w:t>
        </w:r>
      </w:hyperlink>
      <w:r w:rsidR="00076426" w:rsidRPr="00076426">
        <w:rPr>
          <w:rFonts w:ascii="Times New Roman" w:eastAsia="Calibri" w:hAnsi="Times New Roman" w:cs="Times New Roman"/>
          <w:color w:val="00B0F0"/>
          <w:sz w:val="20"/>
          <w:szCs w:val="20"/>
        </w:rPr>
        <w:t xml:space="preserve"> </w:t>
      </w:r>
    </w:p>
    <w:p w14:paraId="0C3A4B8E" w14:textId="321425C8" w:rsidR="00966BE4" w:rsidRDefault="00966BE4" w:rsidP="00245C17">
      <w:pPr>
        <w:suppressLineNumbers/>
        <w:autoSpaceDE w:val="0"/>
        <w:autoSpaceDN w:val="0"/>
        <w:adjustRightInd w:val="0"/>
        <w:spacing w:after="0" w:line="360" w:lineRule="auto"/>
        <w:ind w:leftChars="1" w:left="630" w:hangingChars="314" w:hanging="628"/>
        <w:jc w:val="both"/>
        <w:rPr>
          <w:rFonts w:ascii="Times New Roman" w:eastAsia="Calibri" w:hAnsi="Times New Roman" w:cs="Times New Roman"/>
          <w:sz w:val="20"/>
          <w:szCs w:val="20"/>
          <w:rtl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Weber TW,  </w:t>
      </w:r>
      <w:proofErr w:type="spellStart"/>
      <w:r>
        <w:rPr>
          <w:rFonts w:ascii="Times New Roman" w:eastAsia="Calibri" w:hAnsi="Times New Roman" w:cs="Times New Roman"/>
          <w:sz w:val="20"/>
          <w:szCs w:val="20"/>
        </w:rPr>
        <w:t>Chakravorti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>, RK</w:t>
      </w:r>
      <w:r w:rsidRPr="00966BE4">
        <w:rPr>
          <w:rFonts w:ascii="Times New Roman" w:eastAsia="Calibri" w:hAnsi="Times New Roman" w:cs="Times New Roman"/>
          <w:sz w:val="20"/>
          <w:szCs w:val="20"/>
        </w:rPr>
        <w:t xml:space="preserve"> (1974). Pore and solid diffusion models for fix</w:t>
      </w:r>
      <w:r w:rsidR="00187ED8">
        <w:rPr>
          <w:rFonts w:ascii="Times New Roman" w:eastAsia="Calibri" w:hAnsi="Times New Roman" w:cs="Times New Roman"/>
          <w:sz w:val="20"/>
          <w:szCs w:val="20"/>
        </w:rPr>
        <w:t xml:space="preserve">ed‐bed </w:t>
      </w:r>
      <w:proofErr w:type="spellStart"/>
      <w:r w:rsidR="00187ED8">
        <w:rPr>
          <w:rFonts w:ascii="Times New Roman" w:eastAsia="Calibri" w:hAnsi="Times New Roman" w:cs="Times New Roman"/>
          <w:sz w:val="20"/>
          <w:szCs w:val="20"/>
        </w:rPr>
        <w:t>adsorbers</w:t>
      </w:r>
      <w:proofErr w:type="spellEnd"/>
      <w:r w:rsidR="00187ED8">
        <w:rPr>
          <w:rFonts w:ascii="Times New Roman" w:eastAsia="Calibri" w:hAnsi="Times New Roman" w:cs="Times New Roman"/>
          <w:sz w:val="20"/>
          <w:szCs w:val="20"/>
        </w:rPr>
        <w:t xml:space="preserve">. </w:t>
      </w:r>
      <w:proofErr w:type="spellStart"/>
      <w:r w:rsidR="00187ED8">
        <w:rPr>
          <w:rFonts w:ascii="Times New Roman" w:eastAsia="Calibri" w:hAnsi="Times New Roman" w:cs="Times New Roman"/>
          <w:sz w:val="20"/>
          <w:szCs w:val="20"/>
        </w:rPr>
        <w:t>AIChE</w:t>
      </w:r>
      <w:proofErr w:type="spellEnd"/>
      <w:r w:rsidR="00187ED8">
        <w:rPr>
          <w:rFonts w:ascii="Times New Roman" w:eastAsia="Calibri" w:hAnsi="Times New Roman" w:cs="Times New Roman"/>
          <w:sz w:val="20"/>
          <w:szCs w:val="20"/>
        </w:rPr>
        <w:t xml:space="preserve"> J </w:t>
      </w:r>
      <w:r w:rsidRPr="00966BE4">
        <w:rPr>
          <w:rFonts w:ascii="Times New Roman" w:eastAsia="Calibri" w:hAnsi="Times New Roman" w:cs="Times New Roman"/>
          <w:sz w:val="20"/>
          <w:szCs w:val="20"/>
        </w:rPr>
        <w:t>20</w:t>
      </w:r>
      <w:r>
        <w:rPr>
          <w:rFonts w:ascii="Times New Roman" w:eastAsia="Calibri" w:hAnsi="Times New Roman" w:cs="Times New Roman" w:hint="cs"/>
          <w:sz w:val="20"/>
          <w:szCs w:val="20"/>
          <w:rtl/>
        </w:rPr>
        <w:t>:</w:t>
      </w:r>
      <w:r w:rsidRPr="00966BE4">
        <w:rPr>
          <w:rFonts w:ascii="Times New Roman" w:eastAsia="Calibri" w:hAnsi="Times New Roman" w:cs="Times New Roman"/>
          <w:sz w:val="20"/>
          <w:szCs w:val="20"/>
        </w:rPr>
        <w:t xml:space="preserve">228-238. </w:t>
      </w:r>
      <w:r w:rsidRPr="00966BE4">
        <w:rPr>
          <w:rFonts w:ascii="Times New Roman" w:eastAsia="Calibri" w:hAnsi="Times New Roman" w:cs="Times New Roman"/>
          <w:color w:val="00B0F0"/>
          <w:sz w:val="20"/>
          <w:szCs w:val="20"/>
          <w:u w:val="single"/>
        </w:rPr>
        <w:t>https://doi.org/10.1002/aic.690200204</w:t>
      </w:r>
    </w:p>
    <w:p w14:paraId="14C9D657" w14:textId="33713C03" w:rsidR="00076426" w:rsidRPr="00297C32" w:rsidRDefault="00FA3ED3" w:rsidP="00245C17">
      <w:pPr>
        <w:suppressLineNumbers/>
        <w:autoSpaceDE w:val="0"/>
        <w:autoSpaceDN w:val="0"/>
        <w:adjustRightInd w:val="0"/>
        <w:spacing w:after="0" w:line="360" w:lineRule="auto"/>
        <w:ind w:left="630" w:hangingChars="315" w:hanging="630"/>
        <w:jc w:val="both"/>
        <w:rPr>
          <w:rFonts w:ascii="Times New Roman" w:eastAsia="Calibri" w:hAnsi="Times New Roman" w:cs="Times New Roman"/>
          <w:color w:val="00B0F0"/>
          <w:sz w:val="20"/>
          <w:szCs w:val="20"/>
          <w:u w:val="single"/>
        </w:rPr>
      </w:pPr>
      <w:proofErr w:type="spellStart"/>
      <w:r>
        <w:rPr>
          <w:rFonts w:ascii="Times New Roman" w:eastAsia="Calibri" w:hAnsi="Times New Roman" w:cs="Times New Roman"/>
          <w:sz w:val="20"/>
          <w:szCs w:val="20"/>
        </w:rPr>
        <w:t>Worch</w:t>
      </w:r>
      <w:proofErr w:type="spellEnd"/>
      <w:r>
        <w:rPr>
          <w:rFonts w:ascii="Times New Roman" w:eastAsia="Calibri" w:hAnsi="Times New Roman" w:cs="Times New Roman"/>
          <w:sz w:val="20"/>
          <w:szCs w:val="20"/>
        </w:rPr>
        <w:t xml:space="preserve"> E (2021)</w:t>
      </w:r>
      <w:r w:rsidR="00076426" w:rsidRPr="00076426">
        <w:rPr>
          <w:rFonts w:ascii="Times New Roman" w:eastAsia="Calibri" w:hAnsi="Times New Roman" w:cs="Times New Roman"/>
          <w:sz w:val="20"/>
          <w:szCs w:val="20"/>
        </w:rPr>
        <w:t> </w:t>
      </w:r>
      <w:r w:rsidR="00076426" w:rsidRPr="00FA3ED3">
        <w:rPr>
          <w:rFonts w:ascii="Times New Roman" w:eastAsia="Calibri" w:hAnsi="Times New Roman" w:cs="Times New Roman"/>
          <w:sz w:val="20"/>
          <w:szCs w:val="20"/>
        </w:rPr>
        <w:t>Adsorption Technology in Water Treatment: Fundamentals, Processes, and Modeling.</w:t>
      </w:r>
      <w:r>
        <w:rPr>
          <w:rFonts w:ascii="Times New Roman" w:eastAsia="Calibri" w:hAnsi="Times New Roman" w:cs="Times New Roman"/>
          <w:sz w:val="20"/>
          <w:szCs w:val="20"/>
        </w:rPr>
        <w:t xml:space="preserve"> Berlin</w:t>
      </w:r>
      <w:r w:rsidR="00076426" w:rsidRPr="00076426">
        <w:rPr>
          <w:rFonts w:ascii="Times New Roman" w:eastAsia="Calibri" w:hAnsi="Times New Roman" w:cs="Times New Roman"/>
          <w:sz w:val="20"/>
          <w:szCs w:val="20"/>
        </w:rPr>
        <w:t xml:space="preserve"> Boston: De </w:t>
      </w:r>
      <w:proofErr w:type="spellStart"/>
      <w:r w:rsidR="00076426" w:rsidRPr="00076426">
        <w:rPr>
          <w:rFonts w:ascii="Times New Roman" w:eastAsia="Calibri" w:hAnsi="Times New Roman" w:cs="Times New Roman"/>
          <w:sz w:val="20"/>
          <w:szCs w:val="20"/>
        </w:rPr>
        <w:t>Gruyter</w:t>
      </w:r>
      <w:proofErr w:type="spellEnd"/>
      <w:r w:rsidR="00076426" w:rsidRPr="00076426">
        <w:rPr>
          <w:rFonts w:ascii="Times New Roman" w:eastAsia="Calibri" w:hAnsi="Times New Roman" w:cs="Times New Roman"/>
          <w:sz w:val="20"/>
          <w:szCs w:val="20"/>
        </w:rPr>
        <w:t>. </w:t>
      </w:r>
      <w:hyperlink r:id="rId12" w:history="1">
        <w:r w:rsidR="00076426" w:rsidRPr="00076426">
          <w:rPr>
            <w:rFonts w:ascii="Times New Roman" w:eastAsia="Calibri" w:hAnsi="Times New Roman" w:cs="Times New Roman"/>
            <w:color w:val="00B0F0"/>
            <w:sz w:val="20"/>
            <w:szCs w:val="20"/>
            <w:u w:val="single"/>
          </w:rPr>
          <w:t>https://doi.org/10.1515/9783110715507</w:t>
        </w:r>
      </w:hyperlink>
    </w:p>
    <w:p w14:paraId="3ECCD46D" w14:textId="579CBE1A" w:rsidR="001B7196" w:rsidRPr="00D841BC" w:rsidRDefault="001B7196" w:rsidP="0020069A">
      <w:pPr>
        <w:suppressLineNumbers/>
        <w:autoSpaceDE w:val="0"/>
        <w:autoSpaceDN w:val="0"/>
        <w:adjustRightInd w:val="0"/>
        <w:spacing w:after="0" w:line="360" w:lineRule="auto"/>
        <w:ind w:left="262" w:hangingChars="131" w:hanging="262"/>
        <w:rPr>
          <w:rFonts w:ascii="Times New Roman" w:eastAsia="Calibri" w:hAnsi="Times New Roman" w:cs="Times New Roman"/>
          <w:sz w:val="20"/>
          <w:szCs w:val="20"/>
        </w:rPr>
      </w:pPr>
    </w:p>
    <w:sectPr w:rsidR="001B7196" w:rsidRPr="00D841BC" w:rsidSect="0088649F">
      <w:headerReference w:type="default" r:id="rId13"/>
      <w:footerReference w:type="default" r:id="rId14"/>
      <w:pgSz w:w="12240" w:h="15840" w:code="1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3A6F2F" w14:textId="77777777" w:rsidR="008E173D" w:rsidRDefault="008E173D" w:rsidP="00106486">
      <w:pPr>
        <w:spacing w:after="0" w:line="240" w:lineRule="auto"/>
      </w:pPr>
      <w:r>
        <w:separator/>
      </w:r>
    </w:p>
  </w:endnote>
  <w:endnote w:type="continuationSeparator" w:id="0">
    <w:p w14:paraId="681E2645" w14:textId="77777777" w:rsidR="008E173D" w:rsidRDefault="008E173D" w:rsidP="00106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5991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13723E" w14:textId="17E592BC" w:rsidR="0058600F" w:rsidRDefault="005860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45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2F1FF3" w14:textId="77712BE4" w:rsidR="0058600F" w:rsidRDefault="0058600F" w:rsidP="2FB6F264">
    <w:pPr>
      <w:pStyle w:val="Footer"/>
      <w:bidi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80D2C6" w14:textId="77777777" w:rsidR="008E173D" w:rsidRDefault="008E173D" w:rsidP="00106486">
      <w:pPr>
        <w:spacing w:after="0" w:line="240" w:lineRule="auto"/>
      </w:pPr>
      <w:r>
        <w:separator/>
      </w:r>
    </w:p>
  </w:footnote>
  <w:footnote w:type="continuationSeparator" w:id="0">
    <w:p w14:paraId="5C787686" w14:textId="77777777" w:rsidR="008E173D" w:rsidRDefault="008E173D" w:rsidP="001064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bidiVisual/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0058600F" w14:paraId="510300CD" w14:textId="77777777" w:rsidTr="2FB6F264">
      <w:tc>
        <w:tcPr>
          <w:tcW w:w="2880" w:type="dxa"/>
        </w:tcPr>
        <w:p w14:paraId="76371FF3" w14:textId="2E494813" w:rsidR="0058600F" w:rsidRDefault="0058600F" w:rsidP="0079770B">
          <w:pPr>
            <w:pStyle w:val="Header"/>
            <w:bidi/>
          </w:pPr>
        </w:p>
      </w:tc>
      <w:tc>
        <w:tcPr>
          <w:tcW w:w="2880" w:type="dxa"/>
        </w:tcPr>
        <w:p w14:paraId="3E1E3277" w14:textId="44A0BFA3" w:rsidR="0058600F" w:rsidRDefault="0058600F" w:rsidP="2FB6F264">
          <w:pPr>
            <w:pStyle w:val="Header"/>
            <w:bidi/>
            <w:jc w:val="center"/>
          </w:pPr>
        </w:p>
      </w:tc>
      <w:tc>
        <w:tcPr>
          <w:tcW w:w="2880" w:type="dxa"/>
        </w:tcPr>
        <w:p w14:paraId="5FBC5BDB" w14:textId="06A88660" w:rsidR="0058600F" w:rsidRDefault="0058600F" w:rsidP="2FB6F264">
          <w:pPr>
            <w:pStyle w:val="Header"/>
            <w:bidi/>
            <w:ind w:right="-115"/>
            <w:jc w:val="right"/>
          </w:pPr>
        </w:p>
      </w:tc>
    </w:tr>
  </w:tbl>
  <w:p w14:paraId="37CE0156" w14:textId="3757CE9D" w:rsidR="0058600F" w:rsidRDefault="0058600F" w:rsidP="2FB6F264">
    <w:pPr>
      <w:pStyle w:val="Header"/>
      <w:bidi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82D96"/>
    <w:multiLevelType w:val="multilevel"/>
    <w:tmpl w:val="A6A6D4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">
    <w:nsid w:val="1BB46F3F"/>
    <w:multiLevelType w:val="multilevel"/>
    <w:tmpl w:val="22FA5D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5281D29"/>
    <w:multiLevelType w:val="hybridMultilevel"/>
    <w:tmpl w:val="BE7AF3BC"/>
    <w:lvl w:ilvl="0" w:tplc="CB38A1C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0D08DB"/>
    <w:multiLevelType w:val="hybridMultilevel"/>
    <w:tmpl w:val="E0443ADE"/>
    <w:lvl w:ilvl="0" w:tplc="674EAFE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452B8F"/>
    <w:multiLevelType w:val="hybridMultilevel"/>
    <w:tmpl w:val="C25024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FBC7BDE"/>
    <w:multiLevelType w:val="multilevel"/>
    <w:tmpl w:val="77CE93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6BCF24FD"/>
    <w:multiLevelType w:val="multilevel"/>
    <w:tmpl w:val="AB5682CA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7">
    <w:nsid w:val="6CFD7BDD"/>
    <w:multiLevelType w:val="multilevel"/>
    <w:tmpl w:val="DF94B8D4"/>
    <w:lvl w:ilvl="0">
      <w:start w:val="3"/>
      <w:numFmt w:val="decimal"/>
      <w:lvlText w:val="%1."/>
      <w:lvlJc w:val="left"/>
      <w:pPr>
        <w:ind w:left="360" w:hanging="360"/>
      </w:pPr>
      <w:rPr>
        <w:rFonts w:eastAsiaTheme="minorHAnsi" w:hint="default"/>
        <w:b/>
        <w:bCs w:val="0"/>
        <w:color w:val="auto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5"/>
  </w:num>
  <w:num w:numId="5">
    <w:abstractNumId w:val="7"/>
  </w:num>
  <w:num w:numId="6">
    <w:abstractNumId w:val="1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E75"/>
    <w:rsid w:val="000005C5"/>
    <w:rsid w:val="00000873"/>
    <w:rsid w:val="000044AA"/>
    <w:rsid w:val="00004B1C"/>
    <w:rsid w:val="000124AF"/>
    <w:rsid w:val="00012511"/>
    <w:rsid w:val="00013D1D"/>
    <w:rsid w:val="00014560"/>
    <w:rsid w:val="00016541"/>
    <w:rsid w:val="00020236"/>
    <w:rsid w:val="00023DE2"/>
    <w:rsid w:val="000254D6"/>
    <w:rsid w:val="0002621E"/>
    <w:rsid w:val="00026DD7"/>
    <w:rsid w:val="0003069E"/>
    <w:rsid w:val="0003070E"/>
    <w:rsid w:val="00030B53"/>
    <w:rsid w:val="0003474D"/>
    <w:rsid w:val="00034849"/>
    <w:rsid w:val="00036C4C"/>
    <w:rsid w:val="00036D1F"/>
    <w:rsid w:val="00037E6D"/>
    <w:rsid w:val="00041D9D"/>
    <w:rsid w:val="00042829"/>
    <w:rsid w:val="00043FFD"/>
    <w:rsid w:val="00044184"/>
    <w:rsid w:val="00046F90"/>
    <w:rsid w:val="00047627"/>
    <w:rsid w:val="0005237B"/>
    <w:rsid w:val="00053903"/>
    <w:rsid w:val="00055D76"/>
    <w:rsid w:val="00056231"/>
    <w:rsid w:val="00057077"/>
    <w:rsid w:val="0005773F"/>
    <w:rsid w:val="00062207"/>
    <w:rsid w:val="00064707"/>
    <w:rsid w:val="0006536C"/>
    <w:rsid w:val="000704DF"/>
    <w:rsid w:val="00070D64"/>
    <w:rsid w:val="00071F27"/>
    <w:rsid w:val="00072917"/>
    <w:rsid w:val="00074A0E"/>
    <w:rsid w:val="00074A91"/>
    <w:rsid w:val="00076241"/>
    <w:rsid w:val="00076426"/>
    <w:rsid w:val="00077C0B"/>
    <w:rsid w:val="000804B5"/>
    <w:rsid w:val="00082F45"/>
    <w:rsid w:val="00084E54"/>
    <w:rsid w:val="00084F87"/>
    <w:rsid w:val="00086091"/>
    <w:rsid w:val="000920F6"/>
    <w:rsid w:val="0009214A"/>
    <w:rsid w:val="000926E2"/>
    <w:rsid w:val="000964A9"/>
    <w:rsid w:val="000A0E50"/>
    <w:rsid w:val="000A563F"/>
    <w:rsid w:val="000A5F2D"/>
    <w:rsid w:val="000A617E"/>
    <w:rsid w:val="000A6A45"/>
    <w:rsid w:val="000A7204"/>
    <w:rsid w:val="000B0586"/>
    <w:rsid w:val="000B141E"/>
    <w:rsid w:val="000B17A0"/>
    <w:rsid w:val="000B4818"/>
    <w:rsid w:val="000B4EDE"/>
    <w:rsid w:val="000B50F4"/>
    <w:rsid w:val="000B776C"/>
    <w:rsid w:val="000B7C8C"/>
    <w:rsid w:val="000C132F"/>
    <w:rsid w:val="000C172F"/>
    <w:rsid w:val="000C1EA1"/>
    <w:rsid w:val="000C5CF9"/>
    <w:rsid w:val="000C7681"/>
    <w:rsid w:val="000D0538"/>
    <w:rsid w:val="000D21BF"/>
    <w:rsid w:val="000D2548"/>
    <w:rsid w:val="000D3077"/>
    <w:rsid w:val="000D358E"/>
    <w:rsid w:val="000D36E9"/>
    <w:rsid w:val="000D3CF9"/>
    <w:rsid w:val="000D3D38"/>
    <w:rsid w:val="000D46CD"/>
    <w:rsid w:val="000D5D52"/>
    <w:rsid w:val="000D7ABF"/>
    <w:rsid w:val="000E41D2"/>
    <w:rsid w:val="000E44F0"/>
    <w:rsid w:val="000E45C4"/>
    <w:rsid w:val="000E592C"/>
    <w:rsid w:val="000E5D42"/>
    <w:rsid w:val="000F25E3"/>
    <w:rsid w:val="000F3207"/>
    <w:rsid w:val="000F5FAD"/>
    <w:rsid w:val="000F7501"/>
    <w:rsid w:val="001004F3"/>
    <w:rsid w:val="001017F2"/>
    <w:rsid w:val="0010214F"/>
    <w:rsid w:val="00103ED6"/>
    <w:rsid w:val="0010595E"/>
    <w:rsid w:val="00106236"/>
    <w:rsid w:val="00106486"/>
    <w:rsid w:val="00112B75"/>
    <w:rsid w:val="00114099"/>
    <w:rsid w:val="00114908"/>
    <w:rsid w:val="00114B45"/>
    <w:rsid w:val="001150B4"/>
    <w:rsid w:val="00115B75"/>
    <w:rsid w:val="001233A7"/>
    <w:rsid w:val="001249F6"/>
    <w:rsid w:val="0012530F"/>
    <w:rsid w:val="001256DB"/>
    <w:rsid w:val="001260A5"/>
    <w:rsid w:val="00126B09"/>
    <w:rsid w:val="00130FFA"/>
    <w:rsid w:val="0013195F"/>
    <w:rsid w:val="00131CB9"/>
    <w:rsid w:val="001333EE"/>
    <w:rsid w:val="0013365B"/>
    <w:rsid w:val="00134A85"/>
    <w:rsid w:val="001359CC"/>
    <w:rsid w:val="0013668C"/>
    <w:rsid w:val="00142452"/>
    <w:rsid w:val="00143E2D"/>
    <w:rsid w:val="00144626"/>
    <w:rsid w:val="001458EB"/>
    <w:rsid w:val="00145EAA"/>
    <w:rsid w:val="0014698F"/>
    <w:rsid w:val="001474E9"/>
    <w:rsid w:val="00147898"/>
    <w:rsid w:val="00150090"/>
    <w:rsid w:val="00153239"/>
    <w:rsid w:val="00153706"/>
    <w:rsid w:val="00154598"/>
    <w:rsid w:val="00163630"/>
    <w:rsid w:val="00163A35"/>
    <w:rsid w:val="00164E5F"/>
    <w:rsid w:val="001652A5"/>
    <w:rsid w:val="00166DAC"/>
    <w:rsid w:val="00167FFD"/>
    <w:rsid w:val="001724B1"/>
    <w:rsid w:val="00173AE7"/>
    <w:rsid w:val="00173D01"/>
    <w:rsid w:val="00180269"/>
    <w:rsid w:val="00181AF5"/>
    <w:rsid w:val="00182746"/>
    <w:rsid w:val="001838F0"/>
    <w:rsid w:val="00184205"/>
    <w:rsid w:val="00187ED8"/>
    <w:rsid w:val="001907FC"/>
    <w:rsid w:val="00190C9E"/>
    <w:rsid w:val="00191041"/>
    <w:rsid w:val="00191401"/>
    <w:rsid w:val="0019192E"/>
    <w:rsid w:val="001938CB"/>
    <w:rsid w:val="00194961"/>
    <w:rsid w:val="00194ED9"/>
    <w:rsid w:val="00195DB2"/>
    <w:rsid w:val="0019664F"/>
    <w:rsid w:val="00197B5F"/>
    <w:rsid w:val="001A12E9"/>
    <w:rsid w:val="001A1B54"/>
    <w:rsid w:val="001A52BC"/>
    <w:rsid w:val="001A6E9F"/>
    <w:rsid w:val="001A7B78"/>
    <w:rsid w:val="001B2CA7"/>
    <w:rsid w:val="001B378B"/>
    <w:rsid w:val="001B4E6D"/>
    <w:rsid w:val="001B4F4B"/>
    <w:rsid w:val="001B5AE1"/>
    <w:rsid w:val="001B7196"/>
    <w:rsid w:val="001C0F9D"/>
    <w:rsid w:val="001C5573"/>
    <w:rsid w:val="001D020D"/>
    <w:rsid w:val="001D025C"/>
    <w:rsid w:val="001D0E04"/>
    <w:rsid w:val="001D2263"/>
    <w:rsid w:val="001D30F3"/>
    <w:rsid w:val="001D3E5A"/>
    <w:rsid w:val="001D54A6"/>
    <w:rsid w:val="001D54F4"/>
    <w:rsid w:val="001D6C81"/>
    <w:rsid w:val="001E0830"/>
    <w:rsid w:val="001E2B2B"/>
    <w:rsid w:val="001E2BB6"/>
    <w:rsid w:val="001E32AB"/>
    <w:rsid w:val="001E47BA"/>
    <w:rsid w:val="001E4A3F"/>
    <w:rsid w:val="001E61A7"/>
    <w:rsid w:val="001E7408"/>
    <w:rsid w:val="001E7BEE"/>
    <w:rsid w:val="001F0392"/>
    <w:rsid w:val="001F15A2"/>
    <w:rsid w:val="001F1BA7"/>
    <w:rsid w:val="001F4070"/>
    <w:rsid w:val="001F4B38"/>
    <w:rsid w:val="001F4F2D"/>
    <w:rsid w:val="001F67B4"/>
    <w:rsid w:val="001F696F"/>
    <w:rsid w:val="001F7267"/>
    <w:rsid w:val="0020069A"/>
    <w:rsid w:val="0020188F"/>
    <w:rsid w:val="00202A4F"/>
    <w:rsid w:val="00206A7C"/>
    <w:rsid w:val="00211A55"/>
    <w:rsid w:val="00211F70"/>
    <w:rsid w:val="00214815"/>
    <w:rsid w:val="00214EEF"/>
    <w:rsid w:val="0021542C"/>
    <w:rsid w:val="0022139A"/>
    <w:rsid w:val="00223A85"/>
    <w:rsid w:val="00224395"/>
    <w:rsid w:val="00224DFF"/>
    <w:rsid w:val="002250D2"/>
    <w:rsid w:val="00226399"/>
    <w:rsid w:val="00227532"/>
    <w:rsid w:val="002327F3"/>
    <w:rsid w:val="002331B9"/>
    <w:rsid w:val="00236B2A"/>
    <w:rsid w:val="0023738A"/>
    <w:rsid w:val="0023759B"/>
    <w:rsid w:val="00237630"/>
    <w:rsid w:val="00241E13"/>
    <w:rsid w:val="00245C17"/>
    <w:rsid w:val="0024639A"/>
    <w:rsid w:val="00253BB7"/>
    <w:rsid w:val="00255649"/>
    <w:rsid w:val="0026176B"/>
    <w:rsid w:val="00261E09"/>
    <w:rsid w:val="00265390"/>
    <w:rsid w:val="00266593"/>
    <w:rsid w:val="00266637"/>
    <w:rsid w:val="00266926"/>
    <w:rsid w:val="00266BB5"/>
    <w:rsid w:val="002678E0"/>
    <w:rsid w:val="0027416E"/>
    <w:rsid w:val="00275B9B"/>
    <w:rsid w:val="00280936"/>
    <w:rsid w:val="00281006"/>
    <w:rsid w:val="00283A9B"/>
    <w:rsid w:val="00285D8E"/>
    <w:rsid w:val="0028670B"/>
    <w:rsid w:val="00286745"/>
    <w:rsid w:val="00287815"/>
    <w:rsid w:val="002905BD"/>
    <w:rsid w:val="0029286E"/>
    <w:rsid w:val="0029397A"/>
    <w:rsid w:val="00293FAF"/>
    <w:rsid w:val="00295B7E"/>
    <w:rsid w:val="0029614A"/>
    <w:rsid w:val="00297C32"/>
    <w:rsid w:val="002A28A6"/>
    <w:rsid w:val="002A6015"/>
    <w:rsid w:val="002A7731"/>
    <w:rsid w:val="002B4A77"/>
    <w:rsid w:val="002B66D8"/>
    <w:rsid w:val="002C07C3"/>
    <w:rsid w:val="002C4C7C"/>
    <w:rsid w:val="002C4D77"/>
    <w:rsid w:val="002C4F18"/>
    <w:rsid w:val="002C7802"/>
    <w:rsid w:val="002D121F"/>
    <w:rsid w:val="002D4906"/>
    <w:rsid w:val="002D636E"/>
    <w:rsid w:val="002E119C"/>
    <w:rsid w:val="002E4BA0"/>
    <w:rsid w:val="002F069B"/>
    <w:rsid w:val="002F2A38"/>
    <w:rsid w:val="002F4B62"/>
    <w:rsid w:val="002F7136"/>
    <w:rsid w:val="003025A3"/>
    <w:rsid w:val="00302CA6"/>
    <w:rsid w:val="00304844"/>
    <w:rsid w:val="003065E0"/>
    <w:rsid w:val="003113A2"/>
    <w:rsid w:val="00312732"/>
    <w:rsid w:val="00315092"/>
    <w:rsid w:val="003159F7"/>
    <w:rsid w:val="00316B73"/>
    <w:rsid w:val="0031753F"/>
    <w:rsid w:val="0032037C"/>
    <w:rsid w:val="00320538"/>
    <w:rsid w:val="0032073D"/>
    <w:rsid w:val="003210DC"/>
    <w:rsid w:val="00322813"/>
    <w:rsid w:val="00323FAB"/>
    <w:rsid w:val="00324014"/>
    <w:rsid w:val="00325515"/>
    <w:rsid w:val="00326425"/>
    <w:rsid w:val="0033207F"/>
    <w:rsid w:val="003329DE"/>
    <w:rsid w:val="00332DA3"/>
    <w:rsid w:val="0033364B"/>
    <w:rsid w:val="00333AF2"/>
    <w:rsid w:val="00334F46"/>
    <w:rsid w:val="00335B7F"/>
    <w:rsid w:val="003369C8"/>
    <w:rsid w:val="003371DE"/>
    <w:rsid w:val="0033755E"/>
    <w:rsid w:val="003415C9"/>
    <w:rsid w:val="00341F52"/>
    <w:rsid w:val="003444AE"/>
    <w:rsid w:val="00344B71"/>
    <w:rsid w:val="00344F9E"/>
    <w:rsid w:val="0034570C"/>
    <w:rsid w:val="00345D42"/>
    <w:rsid w:val="00346086"/>
    <w:rsid w:val="00346799"/>
    <w:rsid w:val="00351492"/>
    <w:rsid w:val="00354B6F"/>
    <w:rsid w:val="0036103F"/>
    <w:rsid w:val="00365A2C"/>
    <w:rsid w:val="00370A28"/>
    <w:rsid w:val="003725EF"/>
    <w:rsid w:val="003762D5"/>
    <w:rsid w:val="0037662F"/>
    <w:rsid w:val="00377694"/>
    <w:rsid w:val="003819E1"/>
    <w:rsid w:val="00382D49"/>
    <w:rsid w:val="00386479"/>
    <w:rsid w:val="003873F6"/>
    <w:rsid w:val="003874BB"/>
    <w:rsid w:val="0039012E"/>
    <w:rsid w:val="00391390"/>
    <w:rsid w:val="0039146C"/>
    <w:rsid w:val="003945D3"/>
    <w:rsid w:val="003A0C44"/>
    <w:rsid w:val="003A0C53"/>
    <w:rsid w:val="003A1CC5"/>
    <w:rsid w:val="003A20F5"/>
    <w:rsid w:val="003A29C3"/>
    <w:rsid w:val="003A2A0E"/>
    <w:rsid w:val="003A3667"/>
    <w:rsid w:val="003A556A"/>
    <w:rsid w:val="003B0C76"/>
    <w:rsid w:val="003B3D2E"/>
    <w:rsid w:val="003B43B4"/>
    <w:rsid w:val="003B7E10"/>
    <w:rsid w:val="003B7E35"/>
    <w:rsid w:val="003C03B5"/>
    <w:rsid w:val="003C4DCB"/>
    <w:rsid w:val="003C6C56"/>
    <w:rsid w:val="003C79BE"/>
    <w:rsid w:val="003D0D3C"/>
    <w:rsid w:val="003D2D84"/>
    <w:rsid w:val="003D387F"/>
    <w:rsid w:val="003D60FA"/>
    <w:rsid w:val="003D6FB7"/>
    <w:rsid w:val="003D7138"/>
    <w:rsid w:val="003E12F3"/>
    <w:rsid w:val="003E2041"/>
    <w:rsid w:val="003E77D2"/>
    <w:rsid w:val="003F3B47"/>
    <w:rsid w:val="00402E58"/>
    <w:rsid w:val="00404378"/>
    <w:rsid w:val="00404C20"/>
    <w:rsid w:val="00404DC0"/>
    <w:rsid w:val="004050E3"/>
    <w:rsid w:val="00405B8F"/>
    <w:rsid w:val="004071E9"/>
    <w:rsid w:val="00410789"/>
    <w:rsid w:val="00411F2C"/>
    <w:rsid w:val="00415FD5"/>
    <w:rsid w:val="0041613A"/>
    <w:rsid w:val="0042094B"/>
    <w:rsid w:val="00421694"/>
    <w:rsid w:val="00422FCA"/>
    <w:rsid w:val="004257A1"/>
    <w:rsid w:val="00427F4E"/>
    <w:rsid w:val="00431271"/>
    <w:rsid w:val="00431946"/>
    <w:rsid w:val="00431DD9"/>
    <w:rsid w:val="00432D21"/>
    <w:rsid w:val="0043493D"/>
    <w:rsid w:val="00434C92"/>
    <w:rsid w:val="00435848"/>
    <w:rsid w:val="00435AFE"/>
    <w:rsid w:val="00436C29"/>
    <w:rsid w:val="00442CA6"/>
    <w:rsid w:val="00450F73"/>
    <w:rsid w:val="00452E89"/>
    <w:rsid w:val="00453A62"/>
    <w:rsid w:val="00453AD7"/>
    <w:rsid w:val="00454C55"/>
    <w:rsid w:val="00455F60"/>
    <w:rsid w:val="00460F0A"/>
    <w:rsid w:val="004622CE"/>
    <w:rsid w:val="00463DCC"/>
    <w:rsid w:val="004649FE"/>
    <w:rsid w:val="00472CF1"/>
    <w:rsid w:val="004731CC"/>
    <w:rsid w:val="004736B7"/>
    <w:rsid w:val="00473CA8"/>
    <w:rsid w:val="004751D2"/>
    <w:rsid w:val="00475B27"/>
    <w:rsid w:val="00476FDA"/>
    <w:rsid w:val="004775C4"/>
    <w:rsid w:val="00481611"/>
    <w:rsid w:val="00481C8A"/>
    <w:rsid w:val="00486806"/>
    <w:rsid w:val="00486BFF"/>
    <w:rsid w:val="0049091C"/>
    <w:rsid w:val="004909D3"/>
    <w:rsid w:val="0049186F"/>
    <w:rsid w:val="004929DB"/>
    <w:rsid w:val="00492EFC"/>
    <w:rsid w:val="00494E94"/>
    <w:rsid w:val="00495F92"/>
    <w:rsid w:val="00496709"/>
    <w:rsid w:val="00497312"/>
    <w:rsid w:val="00497614"/>
    <w:rsid w:val="004A21F7"/>
    <w:rsid w:val="004A4DB6"/>
    <w:rsid w:val="004A4FF4"/>
    <w:rsid w:val="004B1F71"/>
    <w:rsid w:val="004B660B"/>
    <w:rsid w:val="004B67D0"/>
    <w:rsid w:val="004B6DE7"/>
    <w:rsid w:val="004C0DF7"/>
    <w:rsid w:val="004C6CC7"/>
    <w:rsid w:val="004D0628"/>
    <w:rsid w:val="004D0EEE"/>
    <w:rsid w:val="004D17E6"/>
    <w:rsid w:val="004D20F5"/>
    <w:rsid w:val="004D241C"/>
    <w:rsid w:val="004D4FAB"/>
    <w:rsid w:val="004D55E7"/>
    <w:rsid w:val="004D7126"/>
    <w:rsid w:val="004D7CED"/>
    <w:rsid w:val="004E06B2"/>
    <w:rsid w:val="004E400A"/>
    <w:rsid w:val="004E5605"/>
    <w:rsid w:val="004F10D3"/>
    <w:rsid w:val="004F1EB1"/>
    <w:rsid w:val="004F554F"/>
    <w:rsid w:val="004F5919"/>
    <w:rsid w:val="004F6973"/>
    <w:rsid w:val="00501072"/>
    <w:rsid w:val="00501595"/>
    <w:rsid w:val="00502AB5"/>
    <w:rsid w:val="00503362"/>
    <w:rsid w:val="005048DB"/>
    <w:rsid w:val="00510C45"/>
    <w:rsid w:val="00510C54"/>
    <w:rsid w:val="00511AA9"/>
    <w:rsid w:val="005123F4"/>
    <w:rsid w:val="00512685"/>
    <w:rsid w:val="005126FC"/>
    <w:rsid w:val="00513CF5"/>
    <w:rsid w:val="00522241"/>
    <w:rsid w:val="005234D0"/>
    <w:rsid w:val="00524551"/>
    <w:rsid w:val="00531043"/>
    <w:rsid w:val="0053298E"/>
    <w:rsid w:val="005413D2"/>
    <w:rsid w:val="00542DA5"/>
    <w:rsid w:val="00544481"/>
    <w:rsid w:val="00545214"/>
    <w:rsid w:val="005455A5"/>
    <w:rsid w:val="00546A1E"/>
    <w:rsid w:val="0055032B"/>
    <w:rsid w:val="00550F31"/>
    <w:rsid w:val="0055377A"/>
    <w:rsid w:val="00554B56"/>
    <w:rsid w:val="00555047"/>
    <w:rsid w:val="005568B8"/>
    <w:rsid w:val="00557565"/>
    <w:rsid w:val="00563419"/>
    <w:rsid w:val="005640ED"/>
    <w:rsid w:val="00564177"/>
    <w:rsid w:val="00564739"/>
    <w:rsid w:val="00564F80"/>
    <w:rsid w:val="005659B0"/>
    <w:rsid w:val="00571B32"/>
    <w:rsid w:val="005728A4"/>
    <w:rsid w:val="0057295A"/>
    <w:rsid w:val="00576237"/>
    <w:rsid w:val="00576743"/>
    <w:rsid w:val="00577D38"/>
    <w:rsid w:val="00577DF9"/>
    <w:rsid w:val="005846B1"/>
    <w:rsid w:val="005857BD"/>
    <w:rsid w:val="0058600F"/>
    <w:rsid w:val="0058781D"/>
    <w:rsid w:val="005916C7"/>
    <w:rsid w:val="00592862"/>
    <w:rsid w:val="005929DC"/>
    <w:rsid w:val="00594B85"/>
    <w:rsid w:val="005A5A5B"/>
    <w:rsid w:val="005A6824"/>
    <w:rsid w:val="005B1798"/>
    <w:rsid w:val="005B41EE"/>
    <w:rsid w:val="005B43D2"/>
    <w:rsid w:val="005B56E9"/>
    <w:rsid w:val="005B5B37"/>
    <w:rsid w:val="005B67DF"/>
    <w:rsid w:val="005B6CDE"/>
    <w:rsid w:val="005B6FF9"/>
    <w:rsid w:val="005C0F51"/>
    <w:rsid w:val="005C10C7"/>
    <w:rsid w:val="005C23F2"/>
    <w:rsid w:val="005C2B95"/>
    <w:rsid w:val="005C2F9B"/>
    <w:rsid w:val="005C610B"/>
    <w:rsid w:val="005C796F"/>
    <w:rsid w:val="005D5589"/>
    <w:rsid w:val="005D55E6"/>
    <w:rsid w:val="005D76EA"/>
    <w:rsid w:val="005E05CA"/>
    <w:rsid w:val="005E2F0D"/>
    <w:rsid w:val="005F06B9"/>
    <w:rsid w:val="005F66C2"/>
    <w:rsid w:val="005F6960"/>
    <w:rsid w:val="005F6D2D"/>
    <w:rsid w:val="006052B9"/>
    <w:rsid w:val="006110B2"/>
    <w:rsid w:val="00615704"/>
    <w:rsid w:val="0061748F"/>
    <w:rsid w:val="0062091F"/>
    <w:rsid w:val="00622F75"/>
    <w:rsid w:val="006232ED"/>
    <w:rsid w:val="00623BD8"/>
    <w:rsid w:val="006262FA"/>
    <w:rsid w:val="006271EB"/>
    <w:rsid w:val="00631099"/>
    <w:rsid w:val="006319F5"/>
    <w:rsid w:val="00634A14"/>
    <w:rsid w:val="0063542B"/>
    <w:rsid w:val="006354FC"/>
    <w:rsid w:val="0064062A"/>
    <w:rsid w:val="00642AA4"/>
    <w:rsid w:val="006432A7"/>
    <w:rsid w:val="00646A75"/>
    <w:rsid w:val="0065029A"/>
    <w:rsid w:val="006542BA"/>
    <w:rsid w:val="006573D3"/>
    <w:rsid w:val="00657FC6"/>
    <w:rsid w:val="00661882"/>
    <w:rsid w:val="00661B3A"/>
    <w:rsid w:val="0066271F"/>
    <w:rsid w:val="00666DE6"/>
    <w:rsid w:val="006711F0"/>
    <w:rsid w:val="006724F5"/>
    <w:rsid w:val="006730D7"/>
    <w:rsid w:val="00675B12"/>
    <w:rsid w:val="006762C0"/>
    <w:rsid w:val="00677144"/>
    <w:rsid w:val="006807F0"/>
    <w:rsid w:val="00684EDB"/>
    <w:rsid w:val="006856E9"/>
    <w:rsid w:val="00686D68"/>
    <w:rsid w:val="006910F0"/>
    <w:rsid w:val="00691311"/>
    <w:rsid w:val="00691808"/>
    <w:rsid w:val="00691CE5"/>
    <w:rsid w:val="00692CA9"/>
    <w:rsid w:val="0069316B"/>
    <w:rsid w:val="00694DB7"/>
    <w:rsid w:val="0069648F"/>
    <w:rsid w:val="00697A77"/>
    <w:rsid w:val="006A2CC2"/>
    <w:rsid w:val="006A3CD0"/>
    <w:rsid w:val="006A4682"/>
    <w:rsid w:val="006A509A"/>
    <w:rsid w:val="006A6C2F"/>
    <w:rsid w:val="006A7DB3"/>
    <w:rsid w:val="006B0368"/>
    <w:rsid w:val="006B0A99"/>
    <w:rsid w:val="006B23E0"/>
    <w:rsid w:val="006B3020"/>
    <w:rsid w:val="006B5553"/>
    <w:rsid w:val="006B667D"/>
    <w:rsid w:val="006B793F"/>
    <w:rsid w:val="006C0003"/>
    <w:rsid w:val="006C02CB"/>
    <w:rsid w:val="006C1823"/>
    <w:rsid w:val="006C1EF2"/>
    <w:rsid w:val="006C3E4F"/>
    <w:rsid w:val="006C4877"/>
    <w:rsid w:val="006C49EE"/>
    <w:rsid w:val="006C6BA7"/>
    <w:rsid w:val="006C73E0"/>
    <w:rsid w:val="006D01E6"/>
    <w:rsid w:val="006D0538"/>
    <w:rsid w:val="006D277F"/>
    <w:rsid w:val="006D4B43"/>
    <w:rsid w:val="006D5AA8"/>
    <w:rsid w:val="006D7286"/>
    <w:rsid w:val="006D7F07"/>
    <w:rsid w:val="006E03D3"/>
    <w:rsid w:val="006E1B06"/>
    <w:rsid w:val="006E1F24"/>
    <w:rsid w:val="006E290D"/>
    <w:rsid w:val="006E2AE6"/>
    <w:rsid w:val="006E344A"/>
    <w:rsid w:val="006E40FB"/>
    <w:rsid w:val="006E439B"/>
    <w:rsid w:val="006E452E"/>
    <w:rsid w:val="006E523C"/>
    <w:rsid w:val="006E7313"/>
    <w:rsid w:val="006E731C"/>
    <w:rsid w:val="006F0EE8"/>
    <w:rsid w:val="006F16C7"/>
    <w:rsid w:val="006F1CEE"/>
    <w:rsid w:val="006F3072"/>
    <w:rsid w:val="006F3953"/>
    <w:rsid w:val="006F4C9C"/>
    <w:rsid w:val="006F4F60"/>
    <w:rsid w:val="006F574D"/>
    <w:rsid w:val="006F6249"/>
    <w:rsid w:val="0070012A"/>
    <w:rsid w:val="00703EAD"/>
    <w:rsid w:val="00711A84"/>
    <w:rsid w:val="00712FA7"/>
    <w:rsid w:val="00717968"/>
    <w:rsid w:val="00720569"/>
    <w:rsid w:val="007205C6"/>
    <w:rsid w:val="00721C94"/>
    <w:rsid w:val="00722029"/>
    <w:rsid w:val="0072287A"/>
    <w:rsid w:val="00722ADB"/>
    <w:rsid w:val="00722B9C"/>
    <w:rsid w:val="00724FE3"/>
    <w:rsid w:val="00725AD3"/>
    <w:rsid w:val="00725F9C"/>
    <w:rsid w:val="007267C9"/>
    <w:rsid w:val="007278FF"/>
    <w:rsid w:val="00727F0B"/>
    <w:rsid w:val="007314C9"/>
    <w:rsid w:val="00733152"/>
    <w:rsid w:val="007339A7"/>
    <w:rsid w:val="00733F03"/>
    <w:rsid w:val="00735300"/>
    <w:rsid w:val="00735EFE"/>
    <w:rsid w:val="00736654"/>
    <w:rsid w:val="00740C1E"/>
    <w:rsid w:val="0074364C"/>
    <w:rsid w:val="007449D4"/>
    <w:rsid w:val="00744C02"/>
    <w:rsid w:val="00745853"/>
    <w:rsid w:val="0074620E"/>
    <w:rsid w:val="00746F92"/>
    <w:rsid w:val="007511E3"/>
    <w:rsid w:val="00753074"/>
    <w:rsid w:val="00753656"/>
    <w:rsid w:val="00753DF0"/>
    <w:rsid w:val="00754EE9"/>
    <w:rsid w:val="0075596D"/>
    <w:rsid w:val="007563F1"/>
    <w:rsid w:val="0076001A"/>
    <w:rsid w:val="00760525"/>
    <w:rsid w:val="00762D04"/>
    <w:rsid w:val="007631E9"/>
    <w:rsid w:val="0076323C"/>
    <w:rsid w:val="00763DB7"/>
    <w:rsid w:val="007679DF"/>
    <w:rsid w:val="00770942"/>
    <w:rsid w:val="00771F25"/>
    <w:rsid w:val="00773CC5"/>
    <w:rsid w:val="007741C8"/>
    <w:rsid w:val="007754A8"/>
    <w:rsid w:val="00775EC2"/>
    <w:rsid w:val="00775EF1"/>
    <w:rsid w:val="007771B8"/>
    <w:rsid w:val="00777512"/>
    <w:rsid w:val="00780022"/>
    <w:rsid w:val="00781BF7"/>
    <w:rsid w:val="00781F3E"/>
    <w:rsid w:val="00783099"/>
    <w:rsid w:val="00783193"/>
    <w:rsid w:val="00783543"/>
    <w:rsid w:val="00784D88"/>
    <w:rsid w:val="00791A11"/>
    <w:rsid w:val="00792A45"/>
    <w:rsid w:val="00796A2E"/>
    <w:rsid w:val="00797165"/>
    <w:rsid w:val="0079770B"/>
    <w:rsid w:val="007A2114"/>
    <w:rsid w:val="007A4D6E"/>
    <w:rsid w:val="007A5E76"/>
    <w:rsid w:val="007A7F7E"/>
    <w:rsid w:val="007B0858"/>
    <w:rsid w:val="007B340E"/>
    <w:rsid w:val="007B423E"/>
    <w:rsid w:val="007B5487"/>
    <w:rsid w:val="007B6AE7"/>
    <w:rsid w:val="007B79E2"/>
    <w:rsid w:val="007C0133"/>
    <w:rsid w:val="007C133A"/>
    <w:rsid w:val="007C336A"/>
    <w:rsid w:val="007C39DE"/>
    <w:rsid w:val="007C3C25"/>
    <w:rsid w:val="007C5768"/>
    <w:rsid w:val="007C6343"/>
    <w:rsid w:val="007C6AEF"/>
    <w:rsid w:val="007C6B5B"/>
    <w:rsid w:val="007C7D17"/>
    <w:rsid w:val="007D00AC"/>
    <w:rsid w:val="007D4233"/>
    <w:rsid w:val="007D52FB"/>
    <w:rsid w:val="007E1138"/>
    <w:rsid w:val="007E15D2"/>
    <w:rsid w:val="007E2C16"/>
    <w:rsid w:val="007E49DA"/>
    <w:rsid w:val="007E4F17"/>
    <w:rsid w:val="007E7571"/>
    <w:rsid w:val="007F6935"/>
    <w:rsid w:val="008016B6"/>
    <w:rsid w:val="00802A30"/>
    <w:rsid w:val="00802DAD"/>
    <w:rsid w:val="008040A1"/>
    <w:rsid w:val="0080714A"/>
    <w:rsid w:val="00807C45"/>
    <w:rsid w:val="0081078C"/>
    <w:rsid w:val="008127D0"/>
    <w:rsid w:val="0081309B"/>
    <w:rsid w:val="00814CBF"/>
    <w:rsid w:val="008160FA"/>
    <w:rsid w:val="00816C6F"/>
    <w:rsid w:val="00817C13"/>
    <w:rsid w:val="00820230"/>
    <w:rsid w:val="008210C3"/>
    <w:rsid w:val="008255D8"/>
    <w:rsid w:val="008279F4"/>
    <w:rsid w:val="00842128"/>
    <w:rsid w:val="008436A1"/>
    <w:rsid w:val="008458AF"/>
    <w:rsid w:val="00845A9E"/>
    <w:rsid w:val="0084663A"/>
    <w:rsid w:val="008471D6"/>
    <w:rsid w:val="00847485"/>
    <w:rsid w:val="00847587"/>
    <w:rsid w:val="0085213A"/>
    <w:rsid w:val="00853381"/>
    <w:rsid w:val="008601B4"/>
    <w:rsid w:val="00860C13"/>
    <w:rsid w:val="00861FD3"/>
    <w:rsid w:val="008620DA"/>
    <w:rsid w:val="00864FF8"/>
    <w:rsid w:val="008659B1"/>
    <w:rsid w:val="0087103F"/>
    <w:rsid w:val="00872B44"/>
    <w:rsid w:val="00872E34"/>
    <w:rsid w:val="00873804"/>
    <w:rsid w:val="00877C8C"/>
    <w:rsid w:val="00877DC1"/>
    <w:rsid w:val="008803C1"/>
    <w:rsid w:val="00882709"/>
    <w:rsid w:val="00882CF9"/>
    <w:rsid w:val="0088457E"/>
    <w:rsid w:val="00884CB3"/>
    <w:rsid w:val="00884FDB"/>
    <w:rsid w:val="008850B9"/>
    <w:rsid w:val="0088649F"/>
    <w:rsid w:val="008864F3"/>
    <w:rsid w:val="008876DF"/>
    <w:rsid w:val="00892D14"/>
    <w:rsid w:val="008937B4"/>
    <w:rsid w:val="00893A78"/>
    <w:rsid w:val="00894F2A"/>
    <w:rsid w:val="0089668D"/>
    <w:rsid w:val="008A18C5"/>
    <w:rsid w:val="008A1CD8"/>
    <w:rsid w:val="008A2E76"/>
    <w:rsid w:val="008A2E80"/>
    <w:rsid w:val="008A3B7A"/>
    <w:rsid w:val="008A3CD2"/>
    <w:rsid w:val="008B03B5"/>
    <w:rsid w:val="008B1638"/>
    <w:rsid w:val="008B1D17"/>
    <w:rsid w:val="008B228B"/>
    <w:rsid w:val="008B25EB"/>
    <w:rsid w:val="008B5554"/>
    <w:rsid w:val="008C32CB"/>
    <w:rsid w:val="008C33BC"/>
    <w:rsid w:val="008C5805"/>
    <w:rsid w:val="008C5C7E"/>
    <w:rsid w:val="008C6610"/>
    <w:rsid w:val="008D2285"/>
    <w:rsid w:val="008D3615"/>
    <w:rsid w:val="008D38F7"/>
    <w:rsid w:val="008D40D9"/>
    <w:rsid w:val="008D6EEE"/>
    <w:rsid w:val="008E173D"/>
    <w:rsid w:val="008E3724"/>
    <w:rsid w:val="008E3D41"/>
    <w:rsid w:val="008E4CFE"/>
    <w:rsid w:val="008E750D"/>
    <w:rsid w:val="008F12AB"/>
    <w:rsid w:val="008F35D6"/>
    <w:rsid w:val="008F45CE"/>
    <w:rsid w:val="008F671D"/>
    <w:rsid w:val="008F6AA7"/>
    <w:rsid w:val="008F77BC"/>
    <w:rsid w:val="00902064"/>
    <w:rsid w:val="00906858"/>
    <w:rsid w:val="009078F5"/>
    <w:rsid w:val="00910068"/>
    <w:rsid w:val="00912069"/>
    <w:rsid w:val="00915987"/>
    <w:rsid w:val="00915C8B"/>
    <w:rsid w:val="00916882"/>
    <w:rsid w:val="00917870"/>
    <w:rsid w:val="00917A65"/>
    <w:rsid w:val="009219AD"/>
    <w:rsid w:val="00921DB1"/>
    <w:rsid w:val="00922145"/>
    <w:rsid w:val="00924C2A"/>
    <w:rsid w:val="0092509D"/>
    <w:rsid w:val="00925885"/>
    <w:rsid w:val="00926225"/>
    <w:rsid w:val="009318E6"/>
    <w:rsid w:val="009354BB"/>
    <w:rsid w:val="00943BC1"/>
    <w:rsid w:val="00945452"/>
    <w:rsid w:val="00946BA4"/>
    <w:rsid w:val="00951395"/>
    <w:rsid w:val="00951736"/>
    <w:rsid w:val="00951EDA"/>
    <w:rsid w:val="00952634"/>
    <w:rsid w:val="0095495E"/>
    <w:rsid w:val="00954EA6"/>
    <w:rsid w:val="00954F50"/>
    <w:rsid w:val="009555D7"/>
    <w:rsid w:val="00956470"/>
    <w:rsid w:val="00957AD5"/>
    <w:rsid w:val="00960AAE"/>
    <w:rsid w:val="00961598"/>
    <w:rsid w:val="009625EA"/>
    <w:rsid w:val="00962C3E"/>
    <w:rsid w:val="00963FD3"/>
    <w:rsid w:val="009642D9"/>
    <w:rsid w:val="00965D11"/>
    <w:rsid w:val="00966BE4"/>
    <w:rsid w:val="00967095"/>
    <w:rsid w:val="00970563"/>
    <w:rsid w:val="00970F90"/>
    <w:rsid w:val="0097274E"/>
    <w:rsid w:val="00972D39"/>
    <w:rsid w:val="00974C49"/>
    <w:rsid w:val="00974CF2"/>
    <w:rsid w:val="00975FCB"/>
    <w:rsid w:val="00977BAF"/>
    <w:rsid w:val="0098152B"/>
    <w:rsid w:val="00985F76"/>
    <w:rsid w:val="00987A00"/>
    <w:rsid w:val="00993218"/>
    <w:rsid w:val="00993838"/>
    <w:rsid w:val="00993EF4"/>
    <w:rsid w:val="009A1B34"/>
    <w:rsid w:val="009A1B8C"/>
    <w:rsid w:val="009A250C"/>
    <w:rsid w:val="009A6392"/>
    <w:rsid w:val="009A6EED"/>
    <w:rsid w:val="009A6FFC"/>
    <w:rsid w:val="009B1CA1"/>
    <w:rsid w:val="009B31A1"/>
    <w:rsid w:val="009B6555"/>
    <w:rsid w:val="009C1990"/>
    <w:rsid w:val="009C2D71"/>
    <w:rsid w:val="009C3E69"/>
    <w:rsid w:val="009C5591"/>
    <w:rsid w:val="009C5747"/>
    <w:rsid w:val="009D0313"/>
    <w:rsid w:val="009D249C"/>
    <w:rsid w:val="009D3827"/>
    <w:rsid w:val="009D3E01"/>
    <w:rsid w:val="009D64EC"/>
    <w:rsid w:val="009D6FD6"/>
    <w:rsid w:val="009D7340"/>
    <w:rsid w:val="009E1481"/>
    <w:rsid w:val="009E69BD"/>
    <w:rsid w:val="009E6C96"/>
    <w:rsid w:val="009E6DCE"/>
    <w:rsid w:val="009F1AFE"/>
    <w:rsid w:val="009F2B0A"/>
    <w:rsid w:val="009F637D"/>
    <w:rsid w:val="00A033EF"/>
    <w:rsid w:val="00A0571B"/>
    <w:rsid w:val="00A05E0D"/>
    <w:rsid w:val="00A075B7"/>
    <w:rsid w:val="00A10592"/>
    <w:rsid w:val="00A11C1A"/>
    <w:rsid w:val="00A13671"/>
    <w:rsid w:val="00A14956"/>
    <w:rsid w:val="00A17043"/>
    <w:rsid w:val="00A201F9"/>
    <w:rsid w:val="00A2108E"/>
    <w:rsid w:val="00A21A12"/>
    <w:rsid w:val="00A22655"/>
    <w:rsid w:val="00A237C1"/>
    <w:rsid w:val="00A23F88"/>
    <w:rsid w:val="00A24631"/>
    <w:rsid w:val="00A25C59"/>
    <w:rsid w:val="00A260A3"/>
    <w:rsid w:val="00A27B2D"/>
    <w:rsid w:val="00A3412C"/>
    <w:rsid w:val="00A34508"/>
    <w:rsid w:val="00A34928"/>
    <w:rsid w:val="00A34F9D"/>
    <w:rsid w:val="00A35DDC"/>
    <w:rsid w:val="00A362A4"/>
    <w:rsid w:val="00A36392"/>
    <w:rsid w:val="00A378B7"/>
    <w:rsid w:val="00A378F1"/>
    <w:rsid w:val="00A40806"/>
    <w:rsid w:val="00A4186C"/>
    <w:rsid w:val="00A42BBE"/>
    <w:rsid w:val="00A43C73"/>
    <w:rsid w:val="00A44336"/>
    <w:rsid w:val="00A47CB9"/>
    <w:rsid w:val="00A50413"/>
    <w:rsid w:val="00A50F95"/>
    <w:rsid w:val="00A512BB"/>
    <w:rsid w:val="00A5436F"/>
    <w:rsid w:val="00A55352"/>
    <w:rsid w:val="00A553CD"/>
    <w:rsid w:val="00A55CEC"/>
    <w:rsid w:val="00A5693C"/>
    <w:rsid w:val="00A60617"/>
    <w:rsid w:val="00A615A2"/>
    <w:rsid w:val="00A615B8"/>
    <w:rsid w:val="00A61986"/>
    <w:rsid w:val="00A630FC"/>
    <w:rsid w:val="00A66435"/>
    <w:rsid w:val="00A66925"/>
    <w:rsid w:val="00A71C98"/>
    <w:rsid w:val="00A73421"/>
    <w:rsid w:val="00A8092E"/>
    <w:rsid w:val="00A85574"/>
    <w:rsid w:val="00A8599B"/>
    <w:rsid w:val="00A87636"/>
    <w:rsid w:val="00A9073A"/>
    <w:rsid w:val="00A93333"/>
    <w:rsid w:val="00A93A3C"/>
    <w:rsid w:val="00A93B9A"/>
    <w:rsid w:val="00A94A7A"/>
    <w:rsid w:val="00A973E4"/>
    <w:rsid w:val="00A97833"/>
    <w:rsid w:val="00AA0B4C"/>
    <w:rsid w:val="00AA2613"/>
    <w:rsid w:val="00AA31A3"/>
    <w:rsid w:val="00AA339D"/>
    <w:rsid w:val="00AA53DF"/>
    <w:rsid w:val="00AA5AE2"/>
    <w:rsid w:val="00AA604D"/>
    <w:rsid w:val="00AA79C9"/>
    <w:rsid w:val="00AB077B"/>
    <w:rsid w:val="00AB0B45"/>
    <w:rsid w:val="00AB1150"/>
    <w:rsid w:val="00AB30AA"/>
    <w:rsid w:val="00AB3E75"/>
    <w:rsid w:val="00AB6945"/>
    <w:rsid w:val="00AB7196"/>
    <w:rsid w:val="00AB73D3"/>
    <w:rsid w:val="00AC0142"/>
    <w:rsid w:val="00AC1F95"/>
    <w:rsid w:val="00AC2449"/>
    <w:rsid w:val="00AC4CD9"/>
    <w:rsid w:val="00AC4F3F"/>
    <w:rsid w:val="00AC7955"/>
    <w:rsid w:val="00AD22A5"/>
    <w:rsid w:val="00AD34AB"/>
    <w:rsid w:val="00AE0CE6"/>
    <w:rsid w:val="00AE1E90"/>
    <w:rsid w:val="00AF024A"/>
    <w:rsid w:val="00AF0BDD"/>
    <w:rsid w:val="00AF315C"/>
    <w:rsid w:val="00AF4BD7"/>
    <w:rsid w:val="00AF5759"/>
    <w:rsid w:val="00AF588C"/>
    <w:rsid w:val="00AF6A4A"/>
    <w:rsid w:val="00B00463"/>
    <w:rsid w:val="00B039C7"/>
    <w:rsid w:val="00B03A59"/>
    <w:rsid w:val="00B05780"/>
    <w:rsid w:val="00B11225"/>
    <w:rsid w:val="00B117E9"/>
    <w:rsid w:val="00B146A8"/>
    <w:rsid w:val="00B174D3"/>
    <w:rsid w:val="00B20275"/>
    <w:rsid w:val="00B2048D"/>
    <w:rsid w:val="00B22D79"/>
    <w:rsid w:val="00B23A47"/>
    <w:rsid w:val="00B24FB2"/>
    <w:rsid w:val="00B30B7A"/>
    <w:rsid w:val="00B3359B"/>
    <w:rsid w:val="00B35FAD"/>
    <w:rsid w:val="00B376FF"/>
    <w:rsid w:val="00B42970"/>
    <w:rsid w:val="00B42E16"/>
    <w:rsid w:val="00B42F68"/>
    <w:rsid w:val="00B43D4C"/>
    <w:rsid w:val="00B44BF4"/>
    <w:rsid w:val="00B45E55"/>
    <w:rsid w:val="00B4604C"/>
    <w:rsid w:val="00B47022"/>
    <w:rsid w:val="00B4785A"/>
    <w:rsid w:val="00B5012B"/>
    <w:rsid w:val="00B5211A"/>
    <w:rsid w:val="00B53C52"/>
    <w:rsid w:val="00B542DD"/>
    <w:rsid w:val="00B54720"/>
    <w:rsid w:val="00B54845"/>
    <w:rsid w:val="00B553EE"/>
    <w:rsid w:val="00B55D3A"/>
    <w:rsid w:val="00B579CD"/>
    <w:rsid w:val="00B57C22"/>
    <w:rsid w:val="00B62D54"/>
    <w:rsid w:val="00B63A7D"/>
    <w:rsid w:val="00B667C8"/>
    <w:rsid w:val="00B66BB7"/>
    <w:rsid w:val="00B66BD0"/>
    <w:rsid w:val="00B71687"/>
    <w:rsid w:val="00B71854"/>
    <w:rsid w:val="00B73761"/>
    <w:rsid w:val="00B73766"/>
    <w:rsid w:val="00B748DF"/>
    <w:rsid w:val="00B76F19"/>
    <w:rsid w:val="00B77725"/>
    <w:rsid w:val="00B829BD"/>
    <w:rsid w:val="00B842C7"/>
    <w:rsid w:val="00B84588"/>
    <w:rsid w:val="00B87372"/>
    <w:rsid w:val="00B97311"/>
    <w:rsid w:val="00BA20D3"/>
    <w:rsid w:val="00BA3DEB"/>
    <w:rsid w:val="00BA3FE4"/>
    <w:rsid w:val="00BA44C3"/>
    <w:rsid w:val="00BA633B"/>
    <w:rsid w:val="00BA7C8B"/>
    <w:rsid w:val="00BB56DB"/>
    <w:rsid w:val="00BB7B2D"/>
    <w:rsid w:val="00BC008B"/>
    <w:rsid w:val="00BC0E75"/>
    <w:rsid w:val="00BC128B"/>
    <w:rsid w:val="00BC2189"/>
    <w:rsid w:val="00BC33BE"/>
    <w:rsid w:val="00BC3436"/>
    <w:rsid w:val="00BC3E69"/>
    <w:rsid w:val="00BC7DF0"/>
    <w:rsid w:val="00BC7E4F"/>
    <w:rsid w:val="00BD238A"/>
    <w:rsid w:val="00BD25AB"/>
    <w:rsid w:val="00BD2AE3"/>
    <w:rsid w:val="00BD377C"/>
    <w:rsid w:val="00BD3C0D"/>
    <w:rsid w:val="00BE410D"/>
    <w:rsid w:val="00BE5CC2"/>
    <w:rsid w:val="00BE7AB9"/>
    <w:rsid w:val="00BE7EFF"/>
    <w:rsid w:val="00BF0D14"/>
    <w:rsid w:val="00BF1904"/>
    <w:rsid w:val="00BF1C33"/>
    <w:rsid w:val="00BF1FE2"/>
    <w:rsid w:val="00BF2A5D"/>
    <w:rsid w:val="00BF44CD"/>
    <w:rsid w:val="00BF4FD2"/>
    <w:rsid w:val="00BF5D87"/>
    <w:rsid w:val="00BF731E"/>
    <w:rsid w:val="00C0063D"/>
    <w:rsid w:val="00C02A5D"/>
    <w:rsid w:val="00C0729E"/>
    <w:rsid w:val="00C11D8E"/>
    <w:rsid w:val="00C126B0"/>
    <w:rsid w:val="00C138E5"/>
    <w:rsid w:val="00C15681"/>
    <w:rsid w:val="00C20222"/>
    <w:rsid w:val="00C2466D"/>
    <w:rsid w:val="00C2650F"/>
    <w:rsid w:val="00C27BEB"/>
    <w:rsid w:val="00C31A67"/>
    <w:rsid w:val="00C32F70"/>
    <w:rsid w:val="00C337D3"/>
    <w:rsid w:val="00C340C3"/>
    <w:rsid w:val="00C34496"/>
    <w:rsid w:val="00C34556"/>
    <w:rsid w:val="00C35E50"/>
    <w:rsid w:val="00C41B21"/>
    <w:rsid w:val="00C42A44"/>
    <w:rsid w:val="00C43C9B"/>
    <w:rsid w:val="00C43FA3"/>
    <w:rsid w:val="00C464EA"/>
    <w:rsid w:val="00C468E9"/>
    <w:rsid w:val="00C50B9C"/>
    <w:rsid w:val="00C5129F"/>
    <w:rsid w:val="00C52DA2"/>
    <w:rsid w:val="00C53945"/>
    <w:rsid w:val="00C54A96"/>
    <w:rsid w:val="00C557A8"/>
    <w:rsid w:val="00C56F7C"/>
    <w:rsid w:val="00C61FA0"/>
    <w:rsid w:val="00C62207"/>
    <w:rsid w:val="00C62AC3"/>
    <w:rsid w:val="00C66332"/>
    <w:rsid w:val="00C666A4"/>
    <w:rsid w:val="00C67644"/>
    <w:rsid w:val="00C679AD"/>
    <w:rsid w:val="00C707F4"/>
    <w:rsid w:val="00C71434"/>
    <w:rsid w:val="00C7362E"/>
    <w:rsid w:val="00C75E80"/>
    <w:rsid w:val="00C82394"/>
    <w:rsid w:val="00C82F3A"/>
    <w:rsid w:val="00C83410"/>
    <w:rsid w:val="00C84008"/>
    <w:rsid w:val="00C8455B"/>
    <w:rsid w:val="00C8458E"/>
    <w:rsid w:val="00C86246"/>
    <w:rsid w:val="00C87155"/>
    <w:rsid w:val="00CA355C"/>
    <w:rsid w:val="00CA727B"/>
    <w:rsid w:val="00CA7EE9"/>
    <w:rsid w:val="00CB0237"/>
    <w:rsid w:val="00CB5309"/>
    <w:rsid w:val="00CB538D"/>
    <w:rsid w:val="00CB53C2"/>
    <w:rsid w:val="00CB5DE5"/>
    <w:rsid w:val="00CB62F9"/>
    <w:rsid w:val="00CC1AE7"/>
    <w:rsid w:val="00CC70B2"/>
    <w:rsid w:val="00CD01AB"/>
    <w:rsid w:val="00CD04B1"/>
    <w:rsid w:val="00CD350F"/>
    <w:rsid w:val="00CD392D"/>
    <w:rsid w:val="00CD5A01"/>
    <w:rsid w:val="00CD7EF6"/>
    <w:rsid w:val="00CE128A"/>
    <w:rsid w:val="00CE4000"/>
    <w:rsid w:val="00CE4339"/>
    <w:rsid w:val="00CE44BC"/>
    <w:rsid w:val="00CE48A6"/>
    <w:rsid w:val="00CF0ADA"/>
    <w:rsid w:val="00CF28F4"/>
    <w:rsid w:val="00CF359F"/>
    <w:rsid w:val="00CF45A1"/>
    <w:rsid w:val="00CF472A"/>
    <w:rsid w:val="00CF65F8"/>
    <w:rsid w:val="00CF697B"/>
    <w:rsid w:val="00CF6E4F"/>
    <w:rsid w:val="00CF7359"/>
    <w:rsid w:val="00D00B1B"/>
    <w:rsid w:val="00D028ED"/>
    <w:rsid w:val="00D03D5C"/>
    <w:rsid w:val="00D03FA1"/>
    <w:rsid w:val="00D044F3"/>
    <w:rsid w:val="00D06286"/>
    <w:rsid w:val="00D07614"/>
    <w:rsid w:val="00D11692"/>
    <w:rsid w:val="00D11FCD"/>
    <w:rsid w:val="00D132DA"/>
    <w:rsid w:val="00D152D2"/>
    <w:rsid w:val="00D20B60"/>
    <w:rsid w:val="00D24A74"/>
    <w:rsid w:val="00D25BD4"/>
    <w:rsid w:val="00D26B71"/>
    <w:rsid w:val="00D27697"/>
    <w:rsid w:val="00D307DF"/>
    <w:rsid w:val="00D32017"/>
    <w:rsid w:val="00D3321C"/>
    <w:rsid w:val="00D33C22"/>
    <w:rsid w:val="00D34D4C"/>
    <w:rsid w:val="00D35904"/>
    <w:rsid w:val="00D36B67"/>
    <w:rsid w:val="00D404FE"/>
    <w:rsid w:val="00D43C8E"/>
    <w:rsid w:val="00D4449B"/>
    <w:rsid w:val="00D45AC1"/>
    <w:rsid w:val="00D4713C"/>
    <w:rsid w:val="00D50B7B"/>
    <w:rsid w:val="00D52509"/>
    <w:rsid w:val="00D55A8D"/>
    <w:rsid w:val="00D567C0"/>
    <w:rsid w:val="00D56F11"/>
    <w:rsid w:val="00D57C47"/>
    <w:rsid w:val="00D57E63"/>
    <w:rsid w:val="00D60118"/>
    <w:rsid w:val="00D63E02"/>
    <w:rsid w:val="00D645AA"/>
    <w:rsid w:val="00D654C0"/>
    <w:rsid w:val="00D66323"/>
    <w:rsid w:val="00D66FFB"/>
    <w:rsid w:val="00D70D4C"/>
    <w:rsid w:val="00D74913"/>
    <w:rsid w:val="00D74DE5"/>
    <w:rsid w:val="00D76027"/>
    <w:rsid w:val="00D7682E"/>
    <w:rsid w:val="00D76839"/>
    <w:rsid w:val="00D819C8"/>
    <w:rsid w:val="00D831D0"/>
    <w:rsid w:val="00D841BC"/>
    <w:rsid w:val="00D84EAA"/>
    <w:rsid w:val="00D85796"/>
    <w:rsid w:val="00D93A6B"/>
    <w:rsid w:val="00D93EDE"/>
    <w:rsid w:val="00D95EEF"/>
    <w:rsid w:val="00D96B61"/>
    <w:rsid w:val="00DA1655"/>
    <w:rsid w:val="00DA3485"/>
    <w:rsid w:val="00DA4BBE"/>
    <w:rsid w:val="00DA7A3F"/>
    <w:rsid w:val="00DB075C"/>
    <w:rsid w:val="00DB0C54"/>
    <w:rsid w:val="00DB2FD8"/>
    <w:rsid w:val="00DB32ED"/>
    <w:rsid w:val="00DB382F"/>
    <w:rsid w:val="00DB708A"/>
    <w:rsid w:val="00DC09A3"/>
    <w:rsid w:val="00DC2BA4"/>
    <w:rsid w:val="00DC2C9B"/>
    <w:rsid w:val="00DD3745"/>
    <w:rsid w:val="00DD3799"/>
    <w:rsid w:val="00DD4FC1"/>
    <w:rsid w:val="00DD6BE8"/>
    <w:rsid w:val="00DE2AB0"/>
    <w:rsid w:val="00DE32B3"/>
    <w:rsid w:val="00DE3760"/>
    <w:rsid w:val="00DE543D"/>
    <w:rsid w:val="00DE64A6"/>
    <w:rsid w:val="00DE68A4"/>
    <w:rsid w:val="00DE76A6"/>
    <w:rsid w:val="00DE7736"/>
    <w:rsid w:val="00DF44C3"/>
    <w:rsid w:val="00DF45C6"/>
    <w:rsid w:val="00DF5E40"/>
    <w:rsid w:val="00DF69D4"/>
    <w:rsid w:val="00DF6AA9"/>
    <w:rsid w:val="00E00FA4"/>
    <w:rsid w:val="00E014B8"/>
    <w:rsid w:val="00E01FD7"/>
    <w:rsid w:val="00E02B92"/>
    <w:rsid w:val="00E05259"/>
    <w:rsid w:val="00E11D8D"/>
    <w:rsid w:val="00E12FE7"/>
    <w:rsid w:val="00E1396F"/>
    <w:rsid w:val="00E169E2"/>
    <w:rsid w:val="00E16F21"/>
    <w:rsid w:val="00E2088E"/>
    <w:rsid w:val="00E24101"/>
    <w:rsid w:val="00E36E57"/>
    <w:rsid w:val="00E41458"/>
    <w:rsid w:val="00E4187F"/>
    <w:rsid w:val="00E419C0"/>
    <w:rsid w:val="00E4595A"/>
    <w:rsid w:val="00E500F2"/>
    <w:rsid w:val="00E51B70"/>
    <w:rsid w:val="00E51CB7"/>
    <w:rsid w:val="00E524B7"/>
    <w:rsid w:val="00E5292C"/>
    <w:rsid w:val="00E5595F"/>
    <w:rsid w:val="00E565E2"/>
    <w:rsid w:val="00E63AB3"/>
    <w:rsid w:val="00E66AD0"/>
    <w:rsid w:val="00E66CD2"/>
    <w:rsid w:val="00E67557"/>
    <w:rsid w:val="00E71258"/>
    <w:rsid w:val="00E72676"/>
    <w:rsid w:val="00E736E5"/>
    <w:rsid w:val="00E8055E"/>
    <w:rsid w:val="00E8144B"/>
    <w:rsid w:val="00E81BC5"/>
    <w:rsid w:val="00E82B7F"/>
    <w:rsid w:val="00E83F0C"/>
    <w:rsid w:val="00E84B4E"/>
    <w:rsid w:val="00E87BC3"/>
    <w:rsid w:val="00E90416"/>
    <w:rsid w:val="00E90CC3"/>
    <w:rsid w:val="00E94FE1"/>
    <w:rsid w:val="00E963E7"/>
    <w:rsid w:val="00E96888"/>
    <w:rsid w:val="00E96E6E"/>
    <w:rsid w:val="00EA0EBA"/>
    <w:rsid w:val="00EA1ACB"/>
    <w:rsid w:val="00EB1BBF"/>
    <w:rsid w:val="00EB3157"/>
    <w:rsid w:val="00EB5FD7"/>
    <w:rsid w:val="00EB636A"/>
    <w:rsid w:val="00EC02D3"/>
    <w:rsid w:val="00EC0396"/>
    <w:rsid w:val="00EC1665"/>
    <w:rsid w:val="00EC394F"/>
    <w:rsid w:val="00EC4645"/>
    <w:rsid w:val="00EC49FA"/>
    <w:rsid w:val="00ED077A"/>
    <w:rsid w:val="00ED2195"/>
    <w:rsid w:val="00ED253F"/>
    <w:rsid w:val="00ED31C7"/>
    <w:rsid w:val="00ED366D"/>
    <w:rsid w:val="00ED3F9D"/>
    <w:rsid w:val="00ED4369"/>
    <w:rsid w:val="00ED4535"/>
    <w:rsid w:val="00ED56B8"/>
    <w:rsid w:val="00ED7A20"/>
    <w:rsid w:val="00ED7EEB"/>
    <w:rsid w:val="00ED7FB0"/>
    <w:rsid w:val="00EE13CC"/>
    <w:rsid w:val="00EE1E91"/>
    <w:rsid w:val="00EE40A5"/>
    <w:rsid w:val="00EE4888"/>
    <w:rsid w:val="00EE721B"/>
    <w:rsid w:val="00EE7843"/>
    <w:rsid w:val="00EF0C62"/>
    <w:rsid w:val="00EF2155"/>
    <w:rsid w:val="00EF290B"/>
    <w:rsid w:val="00EF2BBC"/>
    <w:rsid w:val="00EF3F6B"/>
    <w:rsid w:val="00EF4893"/>
    <w:rsid w:val="00EF59AB"/>
    <w:rsid w:val="00EF6652"/>
    <w:rsid w:val="00F0194E"/>
    <w:rsid w:val="00F02F10"/>
    <w:rsid w:val="00F11B36"/>
    <w:rsid w:val="00F13338"/>
    <w:rsid w:val="00F14D31"/>
    <w:rsid w:val="00F154BB"/>
    <w:rsid w:val="00F16935"/>
    <w:rsid w:val="00F16C6E"/>
    <w:rsid w:val="00F16C75"/>
    <w:rsid w:val="00F20EC8"/>
    <w:rsid w:val="00F217CC"/>
    <w:rsid w:val="00F22C3D"/>
    <w:rsid w:val="00F23D69"/>
    <w:rsid w:val="00F24215"/>
    <w:rsid w:val="00F24660"/>
    <w:rsid w:val="00F251ED"/>
    <w:rsid w:val="00F2532A"/>
    <w:rsid w:val="00F2621B"/>
    <w:rsid w:val="00F268F6"/>
    <w:rsid w:val="00F27CBC"/>
    <w:rsid w:val="00F27F6E"/>
    <w:rsid w:val="00F34DF8"/>
    <w:rsid w:val="00F3563F"/>
    <w:rsid w:val="00F35E56"/>
    <w:rsid w:val="00F37014"/>
    <w:rsid w:val="00F373B5"/>
    <w:rsid w:val="00F401B7"/>
    <w:rsid w:val="00F40226"/>
    <w:rsid w:val="00F415F5"/>
    <w:rsid w:val="00F43A04"/>
    <w:rsid w:val="00F450C9"/>
    <w:rsid w:val="00F451FC"/>
    <w:rsid w:val="00F509E7"/>
    <w:rsid w:val="00F516C5"/>
    <w:rsid w:val="00F519E6"/>
    <w:rsid w:val="00F54871"/>
    <w:rsid w:val="00F54DC9"/>
    <w:rsid w:val="00F55729"/>
    <w:rsid w:val="00F55C05"/>
    <w:rsid w:val="00F5689A"/>
    <w:rsid w:val="00F5747C"/>
    <w:rsid w:val="00F577B7"/>
    <w:rsid w:val="00F57BAE"/>
    <w:rsid w:val="00F61652"/>
    <w:rsid w:val="00F62631"/>
    <w:rsid w:val="00F65193"/>
    <w:rsid w:val="00F659C9"/>
    <w:rsid w:val="00F660CC"/>
    <w:rsid w:val="00F70C28"/>
    <w:rsid w:val="00F72C49"/>
    <w:rsid w:val="00F7389E"/>
    <w:rsid w:val="00F7560B"/>
    <w:rsid w:val="00F761D2"/>
    <w:rsid w:val="00F76608"/>
    <w:rsid w:val="00F768AB"/>
    <w:rsid w:val="00F76EA2"/>
    <w:rsid w:val="00F770A8"/>
    <w:rsid w:val="00F77D88"/>
    <w:rsid w:val="00F8030E"/>
    <w:rsid w:val="00F80CF3"/>
    <w:rsid w:val="00F8147E"/>
    <w:rsid w:val="00F82005"/>
    <w:rsid w:val="00F86A0E"/>
    <w:rsid w:val="00F91755"/>
    <w:rsid w:val="00F92238"/>
    <w:rsid w:val="00F92EE4"/>
    <w:rsid w:val="00F93032"/>
    <w:rsid w:val="00F948D5"/>
    <w:rsid w:val="00F97703"/>
    <w:rsid w:val="00F979A4"/>
    <w:rsid w:val="00FA06F2"/>
    <w:rsid w:val="00FA3ED3"/>
    <w:rsid w:val="00FA768C"/>
    <w:rsid w:val="00FB167D"/>
    <w:rsid w:val="00FB2AA6"/>
    <w:rsid w:val="00FB54B0"/>
    <w:rsid w:val="00FB5FAB"/>
    <w:rsid w:val="00FB7902"/>
    <w:rsid w:val="00FC4C34"/>
    <w:rsid w:val="00FC4D19"/>
    <w:rsid w:val="00FC5C8B"/>
    <w:rsid w:val="00FC6ACB"/>
    <w:rsid w:val="00FD0BB7"/>
    <w:rsid w:val="00FD2957"/>
    <w:rsid w:val="00FD38E2"/>
    <w:rsid w:val="00FD77E6"/>
    <w:rsid w:val="00FD7D34"/>
    <w:rsid w:val="00FE1076"/>
    <w:rsid w:val="00FE247B"/>
    <w:rsid w:val="00FE248B"/>
    <w:rsid w:val="00FE2BDA"/>
    <w:rsid w:val="00FE33AD"/>
    <w:rsid w:val="00FE34AD"/>
    <w:rsid w:val="00FE7D0C"/>
    <w:rsid w:val="00FF09E3"/>
    <w:rsid w:val="00FF2491"/>
    <w:rsid w:val="00FF31F0"/>
    <w:rsid w:val="00FF3F60"/>
    <w:rsid w:val="00FF5E4C"/>
    <w:rsid w:val="2FB6F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42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8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64FF8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3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5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064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486"/>
  </w:style>
  <w:style w:type="paragraph" w:styleId="Footer">
    <w:name w:val="footer"/>
    <w:basedOn w:val="Normal"/>
    <w:link w:val="FooterChar"/>
    <w:uiPriority w:val="99"/>
    <w:unhideWhenUsed/>
    <w:rsid w:val="001064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486"/>
  </w:style>
  <w:style w:type="paragraph" w:customStyle="1" w:styleId="Default">
    <w:name w:val="Default"/>
    <w:rsid w:val="003725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5EF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237C1"/>
    <w:rPr>
      <w:i/>
      <w:iCs/>
    </w:rPr>
  </w:style>
  <w:style w:type="table" w:styleId="TableGrid">
    <w:name w:val="Table Grid"/>
    <w:basedOn w:val="TableNormal"/>
    <w:uiPriority w:val="59"/>
    <w:rsid w:val="00A237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159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B38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481C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81C8A"/>
    <w:rPr>
      <w:b/>
      <w:bCs/>
    </w:rPr>
  </w:style>
  <w:style w:type="table" w:customStyle="1" w:styleId="GridTable1Light1">
    <w:name w:val="Grid Table 1 Light1"/>
    <w:basedOn w:val="TableNormal"/>
    <w:uiPriority w:val="46"/>
    <w:rsid w:val="00510C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F3F60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075B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926E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8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864FF8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35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50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064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6486"/>
  </w:style>
  <w:style w:type="paragraph" w:styleId="Footer">
    <w:name w:val="footer"/>
    <w:basedOn w:val="Normal"/>
    <w:link w:val="FooterChar"/>
    <w:uiPriority w:val="99"/>
    <w:unhideWhenUsed/>
    <w:rsid w:val="001064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6486"/>
  </w:style>
  <w:style w:type="paragraph" w:customStyle="1" w:styleId="Default">
    <w:name w:val="Default"/>
    <w:rsid w:val="003725E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5EFE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237C1"/>
    <w:rPr>
      <w:i/>
      <w:iCs/>
    </w:rPr>
  </w:style>
  <w:style w:type="table" w:styleId="TableGrid">
    <w:name w:val="Table Grid"/>
    <w:basedOn w:val="TableNormal"/>
    <w:uiPriority w:val="59"/>
    <w:rsid w:val="00A237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159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DB38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481C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81C8A"/>
    <w:rPr>
      <w:b/>
      <w:bCs/>
    </w:rPr>
  </w:style>
  <w:style w:type="table" w:customStyle="1" w:styleId="GridTable1Light1">
    <w:name w:val="Grid Table 1 Light1"/>
    <w:basedOn w:val="TableNormal"/>
    <w:uiPriority w:val="46"/>
    <w:rsid w:val="00510C5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F3F60"/>
    <w:rPr>
      <w:color w:val="800080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075B7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926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26432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83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doi.org/10.1515/9783110715507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16/j.seppur.2021.119950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cherd.2021.11.028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hasan111167@gmail.com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01A229-334E-4CDE-A003-494D04E36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1</TotalTime>
  <Pages>4</Pages>
  <Words>1017</Words>
  <Characters>579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med-Under</Company>
  <LinksUpToDate>false</LinksUpToDate>
  <CharactersWithSpaces>6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fat Mahmoud</dc:creator>
  <cp:lastModifiedBy>Windows 8.1</cp:lastModifiedBy>
  <cp:revision>60</cp:revision>
  <dcterms:created xsi:type="dcterms:W3CDTF">2022-09-30T15:30:00Z</dcterms:created>
  <dcterms:modified xsi:type="dcterms:W3CDTF">2022-10-20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ase Target">
    <vt:lpwstr>_top</vt:lpwstr>
  </property>
</Properties>
</file>